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8C4FE" w14:textId="46771FC9" w:rsidR="00581566" w:rsidRPr="009B1F28" w:rsidRDefault="00581566" w:rsidP="00581566">
      <w:pPr>
        <w:spacing w:line="300" w:lineRule="auto"/>
        <w:jc w:val="center"/>
        <w:rPr>
          <w:rFonts w:eastAsia="SimHei" w:cs="Times New Roman"/>
          <w:b/>
          <w:bCs/>
          <w:sz w:val="15"/>
          <w:szCs w:val="15"/>
        </w:rPr>
      </w:pPr>
      <w:r w:rsidRPr="009B1F28">
        <w:rPr>
          <w:rFonts w:eastAsia="SimHei" w:cs="Times New Roman"/>
          <w:b/>
          <w:bCs/>
          <w:sz w:val="15"/>
          <w:szCs w:val="15"/>
        </w:rPr>
        <w:t>Table</w:t>
      </w:r>
      <w:r w:rsidR="005B4DB5">
        <w:rPr>
          <w:rFonts w:eastAsia="SimHei" w:cs="Times New Roman"/>
          <w:b/>
          <w:bCs/>
          <w:sz w:val="15"/>
          <w:szCs w:val="15"/>
        </w:rPr>
        <w:t xml:space="preserve"> </w:t>
      </w:r>
      <w:r w:rsidR="0025608E">
        <w:rPr>
          <w:rFonts w:eastAsia="SimHei" w:cs="Times New Roman"/>
          <w:b/>
          <w:bCs/>
          <w:sz w:val="15"/>
          <w:szCs w:val="15"/>
        </w:rPr>
        <w:t>S7</w:t>
      </w:r>
      <w:bookmarkStart w:id="0" w:name="_GoBack"/>
      <w:bookmarkEnd w:id="0"/>
      <w:r w:rsidRPr="009B1F28">
        <w:rPr>
          <w:rFonts w:eastAsia="SimHei" w:cs="Times New Roman"/>
          <w:b/>
          <w:bCs/>
          <w:sz w:val="15"/>
          <w:szCs w:val="15"/>
        </w:rPr>
        <w:t xml:space="preserve"> Total difference metabolite trend content</w:t>
      </w:r>
    </w:p>
    <w:tbl>
      <w:tblPr>
        <w:tblW w:w="13431" w:type="dxa"/>
        <w:tblLook w:val="04A0" w:firstRow="1" w:lastRow="0" w:firstColumn="1" w:lastColumn="0" w:noHBand="0" w:noVBand="1"/>
      </w:tblPr>
      <w:tblGrid>
        <w:gridCol w:w="542"/>
        <w:gridCol w:w="2511"/>
        <w:gridCol w:w="983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</w:tblGrid>
      <w:tr w:rsidR="0048046D" w:rsidRPr="009B1F28" w14:paraId="16B9ABFC" w14:textId="77777777" w:rsidTr="00D81593">
        <w:trPr>
          <w:trHeight w:val="288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3433E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Sub Class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B6FA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Compound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B336E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DA13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Z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2FAE4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Z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3CA83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Z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0E0D1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Z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18ED4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X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54412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X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54F04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X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91BB1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X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3342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GM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B48AF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GM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450F6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GM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6D008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GM7</w:t>
            </w:r>
          </w:p>
        </w:tc>
      </w:tr>
      <w:tr w:rsidR="0048046D" w:rsidRPr="009B1F28" w14:paraId="05EC6DC5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7A8D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4B56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,3-Cyclohexadiene-1-carboxaldehyde, 2,6,6-trimeth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F98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F5C9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EA70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0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B740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F871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5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D4C1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C57E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450F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3FC9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2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DD7F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1FD0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0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51CD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1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0EE8D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59E+03</w:t>
            </w:r>
          </w:p>
        </w:tc>
      </w:tr>
      <w:tr w:rsidR="0048046D" w:rsidRPr="009B1F28" w14:paraId="39F19D0A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BCA2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7EF3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-Heptan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227F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coh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5088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8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4E0E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1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60C0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7AB2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EC04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8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24E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8DE5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6383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7B84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53FE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15F0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76EC6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42E+05</w:t>
            </w:r>
          </w:p>
        </w:tc>
      </w:tr>
      <w:tr w:rsidR="0048046D" w:rsidRPr="009B1F28" w14:paraId="7FC143DA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24CE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CB2E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ugen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712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hen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8759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9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318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5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4B60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9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8A9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4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9785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B94F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E103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0AA9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98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DBE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6AA1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7DD0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3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7BAAD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1E+07</w:t>
            </w:r>
          </w:p>
        </w:tc>
      </w:tr>
      <w:tr w:rsidR="0048046D" w:rsidRPr="009B1F28" w14:paraId="61F93589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50D9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621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,6-Octadien-1-ol, 3,7-dimethyl-, acetate, (Z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E5EA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2A5C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FA7F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B067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8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4FB4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95F3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5805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9638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BBDF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3354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4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F8D0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2342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9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70073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88E+05</w:t>
            </w:r>
          </w:p>
        </w:tc>
      </w:tr>
      <w:tr w:rsidR="0048046D" w:rsidRPr="009B1F28" w14:paraId="7C9A6151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7A8F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A615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H-Inden-5-ol, 2,3-dihydro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58E1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hen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7E9E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4566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4467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0769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312A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FF55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43F4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3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B9E5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6680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1375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424C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38D8F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2E+04</w:t>
            </w:r>
          </w:p>
        </w:tc>
      </w:tr>
      <w:tr w:rsidR="0048046D" w:rsidRPr="009B1F28" w14:paraId="5123C1BE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44D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9138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Naphthalene, 2-meth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FBA2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4366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863B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629D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FE61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AB0A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7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9097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5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DA0B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0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AFE3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87D1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3E3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D218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D4A30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7E+04</w:t>
            </w:r>
          </w:p>
        </w:tc>
      </w:tr>
      <w:tr w:rsidR="0048046D" w:rsidRPr="009B1F28" w14:paraId="744EF3E7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C799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1F22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utanoic acid, 2-pentenyl ester, (Z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3502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7CD4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8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AEB1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9CA7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818E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4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05D8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5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1482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7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9016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7264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460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8537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5F09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2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AAE56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3E+05</w:t>
            </w:r>
          </w:p>
        </w:tc>
      </w:tr>
      <w:tr w:rsidR="0048046D" w:rsidRPr="009B1F28" w14:paraId="755AC262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FDCE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9763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Naphthalene, 1,2-dihydro-4,5,7-trimeth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9B51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5E0C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D9B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7EE8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609E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7D05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3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0947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D550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4C52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CB64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86E8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3CF4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3F27E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5E+04</w:t>
            </w:r>
          </w:p>
        </w:tc>
      </w:tr>
      <w:tr w:rsidR="0048046D" w:rsidRPr="009B1F28" w14:paraId="6133009D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0180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7544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Dimethyl sulfo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A2D4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Sulfid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790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0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F4F9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C828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97EB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F198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4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260B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4900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1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5ACE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8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66C9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0948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ED74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9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6CA7D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3E+04</w:t>
            </w:r>
          </w:p>
        </w:tc>
      </w:tr>
      <w:tr w:rsidR="0048046D" w:rsidRPr="009B1F28" w14:paraId="1C685CB7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B73C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4A2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-Methyl-2-(2-methyl-2-butenyl)-fura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9395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eterocyclic compoun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9D2D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95A7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2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160F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1278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5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79E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6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D156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74E+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AC98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1902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4728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B562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8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4E23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76632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2E+04</w:t>
            </w:r>
          </w:p>
        </w:tc>
      </w:tr>
      <w:tr w:rsidR="0048046D" w:rsidRPr="009B1F28" w14:paraId="61CCD034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9961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F16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,6-Octadienal, 3,7-dimethyl-, (E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4287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1AAC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8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0B79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9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09B2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6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C61C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02E5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F978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4E58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6D49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2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7AA6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13F1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EDB2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A5A08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9E+06</w:t>
            </w:r>
          </w:p>
        </w:tc>
      </w:tr>
      <w:tr w:rsidR="0048046D" w:rsidRPr="009B1F28" w14:paraId="20E1F589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C38E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0B45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thanone, 1-(1-ethyl-3-methyl-1H-pyrazol-4-yl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42C9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Keton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EE69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8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1B50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7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ABCE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D32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9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BD5A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9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043F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CC5A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69C5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869D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0DB0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1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EB24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9D30B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75E+05</w:t>
            </w:r>
          </w:p>
        </w:tc>
      </w:tr>
      <w:tr w:rsidR="0048046D" w:rsidRPr="009B1F28" w14:paraId="2A67285B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5468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EDCD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thanone, 1-(1,4-dimethyl-3-cyclohexen-1-yl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B085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C8C9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B18B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ECD8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EEF9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91A3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E8A1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4685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2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40FE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3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3B8A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0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002C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5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6D03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4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E1ACF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6E+05</w:t>
            </w:r>
          </w:p>
        </w:tc>
      </w:tr>
      <w:tr w:rsidR="0048046D" w:rsidRPr="009B1F28" w14:paraId="3311C855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83E48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E2F51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-Octenal, 7-methyl-3-methylene-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E182B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dehyde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5FAC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1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69691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51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F07E5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1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2C1FF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45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D3BF7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5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66206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2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F63BA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7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5C4C6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0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EB6B9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5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8AB8A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4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DB894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1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2D7C98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32E+04</w:t>
            </w:r>
          </w:p>
        </w:tc>
      </w:tr>
      <w:tr w:rsidR="0048046D" w:rsidRPr="009B1F28" w14:paraId="52081199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3F3B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BF0B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Isogeranial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EC89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min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22B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9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A293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0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DB99E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7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AC80A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2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D1181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3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95B00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2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8FB51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6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223EE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4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48D0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8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32D5E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5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43E32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16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6DC415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0E+04</w:t>
            </w:r>
          </w:p>
        </w:tc>
      </w:tr>
      <w:tr w:rsidR="0048046D" w:rsidRPr="009B1F28" w14:paraId="5513DBAE" w14:textId="77777777" w:rsidTr="00D81593">
        <w:trPr>
          <w:trHeight w:val="624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80EB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lastRenderedPageBreak/>
              <w:t>2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9978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-Isopropenyl-2-methylcyclopent-1-enecarboxaldehyd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6614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dehyde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F58E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28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1996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5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6492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83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11D1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3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5862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4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8194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0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E787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58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0EFA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09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6EC4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6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431D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9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A011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2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7C6D5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4E+04</w:t>
            </w:r>
          </w:p>
        </w:tc>
      </w:tr>
      <w:tr w:rsidR="0048046D" w:rsidRPr="009B1F28" w14:paraId="1ADF9DC3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F774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ED8A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ene, pentameth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B133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D829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8CC7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93F6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35A5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EA83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7CDD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6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0DA7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90E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2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92CE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B697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9B6C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59AC8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0E+04</w:t>
            </w:r>
          </w:p>
        </w:tc>
      </w:tr>
      <w:tr w:rsidR="0048046D" w:rsidRPr="009B1F28" w14:paraId="0F1B8585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3F0A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4BE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L-.alpha.-Terpine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E513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FE19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1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F041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3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D189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5F73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A751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BBBE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4ECC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D6AC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6739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D482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7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550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8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31E3B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01E+05</w:t>
            </w:r>
          </w:p>
        </w:tc>
      </w:tr>
      <w:tr w:rsidR="0048046D" w:rsidRPr="009B1F28" w14:paraId="45C966F1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DE8C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6F8C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-Octen-1-ol, 3,7-dimethyl-, form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19FE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0966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8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677F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5C97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F19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8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D397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1552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BABD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CB4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062B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2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9291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AC3F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D3F7E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9E+06</w:t>
            </w:r>
          </w:p>
        </w:tc>
      </w:tr>
      <w:tr w:rsidR="0048046D" w:rsidRPr="009B1F28" w14:paraId="570FD370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EFEC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1B5D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,4,5-Trifluorobenzyl alcohol, 2-methylpropyl eth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A023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coh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42DF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4D7E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3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B1A4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BBE1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8E10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CE35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A63B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1092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7E4B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D52D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0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0A5B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2A850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4E+04</w:t>
            </w:r>
          </w:p>
        </w:tc>
      </w:tr>
      <w:tr w:rsidR="0048046D" w:rsidRPr="009B1F28" w14:paraId="2645C6C5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F496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ED1F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,7,7-Trimethylbicyclo[4.1.0]hept-3-en-2-o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A1F1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Keton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782D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2F82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7A52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7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8661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2901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EEB0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AF3D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A1EF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2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357C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B49E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F103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ECE8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3E+04</w:t>
            </w:r>
          </w:p>
        </w:tc>
      </w:tr>
      <w:tr w:rsidR="0048046D" w:rsidRPr="009B1F28" w14:paraId="237E4502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7301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D730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rans-Linalool oxide (furanoi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2604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eterocyclic compoun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47F5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5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6675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6CDD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8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4B20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DFA4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8345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BC0D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117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A849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E1A2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D4C7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8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A4679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21E+04</w:t>
            </w:r>
          </w:p>
        </w:tc>
      </w:tr>
      <w:tr w:rsidR="0048046D" w:rsidRPr="009B1F28" w14:paraId="75E1FFF0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A284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821B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,6-Octadienal, 3,7-dimethyl-, (Z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2D90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CB02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E43A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6FB3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0847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76D8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19DC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E849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0FED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CD56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451E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5B65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1421D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0E+05</w:t>
            </w:r>
          </w:p>
        </w:tc>
      </w:tr>
      <w:tr w:rsidR="0048046D" w:rsidRPr="009B1F28" w14:paraId="56DAD73F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49D3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0FB2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cis-.beta.-Farnes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0312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B910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74E+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7487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3699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6FC2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461D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9A69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86E2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7C28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3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FDEB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FC23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A602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72CB5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6E+05</w:t>
            </w:r>
          </w:p>
        </w:tc>
      </w:tr>
      <w:tr w:rsidR="0048046D" w:rsidRPr="009B1F28" w14:paraId="14B2ECBE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06E4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313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,6,10-Dodecatrien-3-ol, 3,7,11-trimethyl-, (E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FE57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23F6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7F99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DCF4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6631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5148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2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1FD8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6EBA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AF21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8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6D5A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EDAA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3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63B7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0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40A11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2E+04</w:t>
            </w:r>
          </w:p>
        </w:tc>
      </w:tr>
      <w:tr w:rsidR="0048046D" w:rsidRPr="009B1F28" w14:paraId="1F3A32D3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1023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E3BD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.beta.-Bisabol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979D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53BA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1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E2EC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2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4D86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8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F31B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370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0EFF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2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2B96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6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FD3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8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FC89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FB67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7596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9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CC4E4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6E+05</w:t>
            </w:r>
          </w:p>
        </w:tc>
      </w:tr>
      <w:tr w:rsidR="0048046D" w:rsidRPr="009B1F28" w14:paraId="6FA6AAD6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C93E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206A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.alpha.-Farnes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67F2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7C08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19C9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6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1F4E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CE86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DABB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9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23B1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1BB7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0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2BE5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2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C18B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C347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6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57DF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9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D4FAE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0E+05</w:t>
            </w:r>
          </w:p>
        </w:tc>
      </w:tr>
      <w:tr w:rsidR="0048046D" w:rsidRPr="009B1F28" w14:paraId="71D9BE7C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4D1D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3404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.alpha.-Terpinyl acet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5EAD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E138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0772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7758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365A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5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05DD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CD03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CDE1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0176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8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EB37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0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7CF6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7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C368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5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39A0C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1E+04</w:t>
            </w:r>
          </w:p>
        </w:tc>
      </w:tr>
      <w:tr w:rsidR="0048046D" w:rsidRPr="009B1F28" w14:paraId="70CFCA05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D8C4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AD1D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Geranyl acet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1D7D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3053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ADC5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9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4415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4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B558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C513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38D0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0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649A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9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3FB5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8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DD52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5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71AF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88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1B7C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6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3ABB9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9E+06</w:t>
            </w:r>
          </w:p>
        </w:tc>
      </w:tr>
      <w:tr w:rsidR="0048046D" w:rsidRPr="009B1F28" w14:paraId="3DD33965" w14:textId="77777777" w:rsidTr="00D81593">
        <w:trPr>
          <w:trHeight w:val="82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61EB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5714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(E)-1-Methyl-4-(6-methylhept-5-en-2-ylidene)cyclohex-1-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6A08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A4E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3CDA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4C76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3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25E1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0372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09FB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D2E4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5A6C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CB8C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8730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1556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9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6BD91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22E+04</w:t>
            </w:r>
          </w:p>
        </w:tc>
      </w:tr>
      <w:tr w:rsidR="0048046D" w:rsidRPr="009B1F28" w14:paraId="61EE487D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4DA9B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758D8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,6,10-Dodecatrien-3-ol, 3,7,11-trimethyl-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C3542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811DE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654C2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26A22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6E+03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265D1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CD654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27E+03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B2A09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7E+03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C6C3B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5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4F83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86E+03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6FB45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2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657B5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34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39925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08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B1113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2E+04</w:t>
            </w:r>
          </w:p>
        </w:tc>
      </w:tr>
      <w:tr w:rsidR="0048046D" w:rsidRPr="009B1F28" w14:paraId="039FCF27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5FD7A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DFE46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,9-Undecadien-2-ol, 6,10-dimethyl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49FDA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coh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94353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7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AB1D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5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15285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B8BA0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C4F86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40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7A762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5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13EE9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5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B40B3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7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1E1A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63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E9FB8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9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63622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8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B95286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1E+05</w:t>
            </w:r>
          </w:p>
        </w:tc>
      </w:tr>
      <w:tr w:rsidR="0048046D" w:rsidRPr="009B1F28" w14:paraId="3632F13C" w14:textId="77777777" w:rsidTr="00D81593">
        <w:trPr>
          <w:trHeight w:val="42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ABF6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lastRenderedPageBreak/>
              <w:t>3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D505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cis-.alpha.-Bergamoten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F305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DFEE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30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99FF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15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AA6D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0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047D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7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1285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6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4BF7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66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2CEE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2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7C85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90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C637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8E+0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124E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94E+0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2574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2E+0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A83E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6E+06</w:t>
            </w:r>
          </w:p>
        </w:tc>
      </w:tr>
      <w:tr w:rsidR="0048046D" w:rsidRPr="009B1F28" w14:paraId="25DCF70D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D6D1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F644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ene, (1-methoxypropyl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6A5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7F1B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01D8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A3C3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4878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F604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DDD7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7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5C4E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F548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B19C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8095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AE44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3B328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6E+05</w:t>
            </w:r>
          </w:p>
        </w:tc>
      </w:tr>
      <w:tr w:rsidR="0048046D" w:rsidRPr="009B1F28" w14:paraId="4197826C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E685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4C6E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,6,10-Dodecatrienal, 3,7,11-trimeth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FD08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FBCD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D1A6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A395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644F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0EF2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9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3B53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7E+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ABC3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46D2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BD70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4A59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0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19CB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55FC2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0E+04</w:t>
            </w:r>
          </w:p>
        </w:tc>
      </w:tr>
      <w:tr w:rsidR="0048046D" w:rsidRPr="009B1F28" w14:paraId="39DF2E8E" w14:textId="77777777" w:rsidTr="00D81593">
        <w:trPr>
          <w:trHeight w:val="1032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3474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1FA5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(1S,5S,6R)-6-Methyl-2-methylene-6-(4-methylpent-3-en-1-yl)bicyclo[3.1.1]hepta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D67D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4AE1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6A6A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444C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5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EBC7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5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1E47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3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6C05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E716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21A9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220E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7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49A2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B97E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F2D72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3E+05</w:t>
            </w:r>
          </w:p>
        </w:tc>
      </w:tr>
      <w:tr w:rsidR="0048046D" w:rsidRPr="009B1F28" w14:paraId="30D6CA5D" w14:textId="77777777" w:rsidTr="00D81593">
        <w:trPr>
          <w:trHeight w:val="14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9C3A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3646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icyclo[3.1.1]heptane, 6-methyl-2-methylene-6-(4-methyl-3-pentenyl)-, [1R-(1.alpha.,5.alpha.,6.beta.)]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FF75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FE33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9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BF04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D719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7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C791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F28A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73D5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95F6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D53E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9615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85A4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CA33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8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F83FA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4E+04</w:t>
            </w:r>
          </w:p>
        </w:tc>
      </w:tr>
      <w:tr w:rsidR="0048046D" w:rsidRPr="009B1F28" w14:paraId="6C1B90FB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E22A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37A5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trahydro-4,7,8-trimethyl-1,5-benzodiazepin-2-o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84AA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Keton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37D6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E580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4925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FB0A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80F3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BAAA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DEEE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313E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F1B5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9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7FE8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CE79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7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DAEE6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2E+05</w:t>
            </w:r>
          </w:p>
        </w:tc>
      </w:tr>
      <w:tr w:rsidR="0048046D" w:rsidRPr="009B1F28" w14:paraId="53070BAD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5EEC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75E5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Isolongifolene, 4,5,9,10-dehydro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AA25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hen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2DE0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CF7F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1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2239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B1AF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62C6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3425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3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5D1C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4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DEA5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472D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6440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D650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AF574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56E+04</w:t>
            </w:r>
          </w:p>
        </w:tc>
      </w:tr>
      <w:tr w:rsidR="0048046D" w:rsidRPr="009B1F28" w14:paraId="0A34B664" w14:textId="77777777" w:rsidTr="00D81593">
        <w:trPr>
          <w:trHeight w:val="82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7CFF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190E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,3,6,10-Dodecatetraene, 3,7,11-trimethyl-, (Z,E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05F1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C83D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9C4F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6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5072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F2B9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83F5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9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1A0C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2AFE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0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37CE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2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A612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F30A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1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B31A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D384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0E+05</w:t>
            </w:r>
          </w:p>
        </w:tc>
      </w:tr>
      <w:tr w:rsidR="0048046D" w:rsidRPr="009B1F28" w14:paraId="29FCF289" w14:textId="77777777" w:rsidTr="00D81593">
        <w:trPr>
          <w:trHeight w:val="1032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45CF7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3466A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-Cyclohexene-1-methanol, .alpha.,4-dimethyl-.alpha.-(4-methyl-3-pentenyl)-, [R-(R*,R*)]-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5353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AC151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B1B80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7E+03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EC84A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AA04C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8E+03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857D9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5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30C2A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0E+03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A974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3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5E5B83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93E+03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DA199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9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145B0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74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1F4AC4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5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810080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5E+04</w:t>
            </w:r>
          </w:p>
        </w:tc>
      </w:tr>
      <w:tr w:rsidR="0048046D" w:rsidRPr="009B1F28" w14:paraId="358077B6" w14:textId="77777777" w:rsidTr="00D81593">
        <w:trPr>
          <w:trHeight w:val="1234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F148E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870D0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Cyclohexene, 4-[(1E)-1,5-dimethyl-1,4-hexadien-1-yl]-1-methyl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0AAA9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3F4AC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3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4B20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0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CE621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0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95614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4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C1834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8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D56A1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7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5402D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2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FEEAE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7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7254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0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AD912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9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A52FE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5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C4C85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8E+05</w:t>
            </w:r>
          </w:p>
        </w:tc>
      </w:tr>
      <w:tr w:rsidR="0048046D" w:rsidRPr="009B1F28" w14:paraId="5A2286AA" w14:textId="77777777" w:rsidTr="00D81593">
        <w:trPr>
          <w:trHeight w:val="288"/>
        </w:trPr>
        <w:tc>
          <w:tcPr>
            <w:tcW w:w="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7D627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lastRenderedPageBreak/>
              <w:t>3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36ADB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iperitenone oxid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B4354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Ketone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6DBEA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38449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AD387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7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5C099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E9CAD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0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16744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4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7815D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7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EAED1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5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965B3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75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36B22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4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5EA76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0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496E8A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6E+03</w:t>
            </w:r>
          </w:p>
        </w:tc>
      </w:tr>
      <w:tr w:rsidR="0048046D" w:rsidRPr="009B1F28" w14:paraId="3A87960F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94FC2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9945B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α-thujene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13911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B0CCA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04E+03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A82B9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9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9C07A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5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DF8C4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4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15797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2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E2168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6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8852A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6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D891C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9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5E9FD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7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260B2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7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87160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7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643D11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2E+05</w:t>
            </w:r>
          </w:p>
        </w:tc>
      </w:tr>
      <w:tr w:rsidR="0048046D" w:rsidRPr="009B1F28" w14:paraId="3E8E9602" w14:textId="77777777" w:rsidTr="00D81593">
        <w:trPr>
          <w:trHeight w:val="288"/>
        </w:trPr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491F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0ACB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-Carene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F99D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CA18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6E+06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D46C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39E+06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21E5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13E+06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37AE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3E+06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DB9D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9E+06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F5E7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0E+06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81AF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9E+07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FCC8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0E+07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70E0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6E+06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0CD9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4E+07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C37E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6E+07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88FB9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4E+07</w:t>
            </w:r>
          </w:p>
        </w:tc>
      </w:tr>
      <w:tr w:rsidR="0048046D" w:rsidRPr="009B1F28" w14:paraId="36C78FDE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D907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CC30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.gamma.-Terpin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1F52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783D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95CF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060C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3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E4F9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6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1549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7DA5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EE94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9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84E2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B876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5AA9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F5E8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9D61A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3E+06</w:t>
            </w:r>
          </w:p>
        </w:tc>
      </w:tr>
      <w:tr w:rsidR="0048046D" w:rsidRPr="009B1F28" w14:paraId="4FD15707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70B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2651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Linalo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C685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A99C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B5E6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0BAA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6805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5C53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5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AEF4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B122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4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4FA7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9E1A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29A8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E5B1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2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8A652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4E+06</w:t>
            </w:r>
          </w:p>
        </w:tc>
      </w:tr>
      <w:tr w:rsidR="0048046D" w:rsidRPr="009B1F28" w14:paraId="6FFD6C65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48D1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4CA1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Gerani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A03C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F322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39B4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4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87A3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8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542C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0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FD25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52BB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B231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57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CE1E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5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2FA2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3ED4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7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2BCB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45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DD4E8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0E+07</w:t>
            </w:r>
          </w:p>
        </w:tc>
      </w:tr>
      <w:tr w:rsidR="0048046D" w:rsidRPr="009B1F28" w14:paraId="1CA375D9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44DA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426A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.alpha.-Phellandrene 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CDCB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B595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EBBF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9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EB5E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4FBF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4050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1E1D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2D2F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8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36AD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9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6037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2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075E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8E2A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6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D2864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0E+06</w:t>
            </w:r>
          </w:p>
        </w:tc>
      </w:tr>
      <w:tr w:rsidR="0048046D" w:rsidRPr="009B1F28" w14:paraId="498C6D18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CC08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1D0F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rans-Geranic acid methyl est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A146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DA59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24E+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7249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9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49E2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45FC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B9A8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4E+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323B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92E+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D65E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AA9D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2073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C146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7DFE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58001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25E+03</w:t>
            </w:r>
          </w:p>
        </w:tc>
      </w:tr>
      <w:tr w:rsidR="0048046D" w:rsidRPr="009B1F28" w14:paraId="13D2F020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21D8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41F9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icyclo[3.1.1]heptane, 6,6-dimethyl-2-methylene-, (1S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C78E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75E0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0300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7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E65E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6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97E4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6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E5EC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600B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5FD7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8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A872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7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03F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4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2261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0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CFAF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2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53DDD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9E+07</w:t>
            </w:r>
          </w:p>
        </w:tc>
      </w:tr>
      <w:tr w:rsidR="0048046D" w:rsidRPr="009B1F28" w14:paraId="6E98B9EF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2AEE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BAA8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ene, 1,4-dieth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8FC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0068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632D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85F5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F016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569B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7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56C2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9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2990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5E72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1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0B64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E959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DB81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C3C78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07E+04</w:t>
            </w:r>
          </w:p>
        </w:tc>
      </w:tr>
      <w:tr w:rsidR="0048046D" w:rsidRPr="009B1F28" w14:paraId="65A7EB10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1E6B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C825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icyclo[3.1.0]hex-2-ene, 4-methyl-1-(1-methylethyl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16D0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Olefi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026B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B1D4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2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E962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3A8A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97E2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AAC6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5221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9C66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0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DA63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7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ED1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9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941C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8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CDC2F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48E+04</w:t>
            </w:r>
          </w:p>
        </w:tc>
      </w:tr>
      <w:tr w:rsidR="0048046D" w:rsidRPr="009B1F28" w14:paraId="31971244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1A58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8B27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ene, 1-methyl-3-(1-methylethyl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2771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F5F4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5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63FC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9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9256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CF38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664D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7892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5C9C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BAA7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888A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0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E4ED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3A3D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03969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8E+06</w:t>
            </w:r>
          </w:p>
        </w:tc>
      </w:tr>
      <w:tr w:rsidR="0048046D" w:rsidRPr="009B1F28" w14:paraId="7CB57D11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479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7598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(+)-4-Car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1690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7101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1982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5E5E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8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2C14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E07F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3EDD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81CF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ACFC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9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1955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A8C6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9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96A4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E8F8A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7E+06</w:t>
            </w:r>
          </w:p>
        </w:tc>
      </w:tr>
      <w:tr w:rsidR="0048046D" w:rsidRPr="009B1F28" w14:paraId="15A006EA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BF08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6847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,4,6-Octatriene, 2,6-dimeth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4AFE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C451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39B6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CED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FF46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3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F25E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CC6C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2E0A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0C25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BE6A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D9D1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F78A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58D71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2E+04</w:t>
            </w:r>
          </w:p>
        </w:tc>
      </w:tr>
      <w:tr w:rsidR="0048046D" w:rsidRPr="009B1F28" w14:paraId="6824745B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5F0D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5139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icyclo[2.2.1]hept-2-ene, 1,7,7-trimeth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C62A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0F38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CA7D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7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EC1F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2D2D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EE32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D750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0A02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C107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096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88A5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F761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2CFA3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42E+04</w:t>
            </w:r>
          </w:p>
        </w:tc>
      </w:tr>
      <w:tr w:rsidR="0048046D" w:rsidRPr="009B1F28" w14:paraId="5D2E519C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0C69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F482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Cyclohexene, 4-methyl-1-(1-methylethenyl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0BE7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Olefi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7A61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B5F1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8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B480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6EC2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DF26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840C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A5F3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3DF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045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9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7099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8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84B8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5B004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92E+04</w:t>
            </w:r>
          </w:p>
        </w:tc>
      </w:tr>
      <w:tr w:rsidR="0048046D" w:rsidRPr="009B1F28" w14:paraId="18EEAB65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DA47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A439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-Amino-2-methyl-but-3-enoic aci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ED4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ci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000D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6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D478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D861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F0DC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2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0862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841F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8785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DEEA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4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A8F2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3CF3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5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18CB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EDA6E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84E+05</w:t>
            </w:r>
          </w:p>
        </w:tc>
      </w:tr>
      <w:tr w:rsidR="0048046D" w:rsidRPr="009B1F28" w14:paraId="495F8EDF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20EC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E580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,4,6-Octatriene, 3,4-dimeth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5413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Olefi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4C2D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7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45BD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564B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566C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4667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AAC7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1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7C3B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B7BC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2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83B5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A2FD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AD2E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ABD5E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84E+05</w:t>
            </w:r>
          </w:p>
        </w:tc>
      </w:tr>
      <w:tr w:rsidR="0048046D" w:rsidRPr="009B1F28" w14:paraId="5CCACB64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F8E50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779D4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henol, m-tert-butyl-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D9955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henol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422D4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5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CECE8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4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D53E6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0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C79B7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8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A4A20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87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E82F3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4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695BC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4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F2BD9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7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60B4C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73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033AF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8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F9C9F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92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C586A2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2E+05</w:t>
            </w:r>
          </w:p>
        </w:tc>
      </w:tr>
      <w:tr w:rsidR="0048046D" w:rsidRPr="009B1F28" w14:paraId="69E30809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E9B3A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lastRenderedPageBreak/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9E4FA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ene, n-butyl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2C43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0E1FD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0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E834E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3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4150F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3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CADFA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2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F3DD8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0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86F45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6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58751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4E+0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90B1C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2E+0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00B82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3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A62F2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35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6BA35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2E+0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67097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2E+05</w:t>
            </w:r>
          </w:p>
        </w:tc>
      </w:tr>
      <w:tr w:rsidR="0048046D" w:rsidRPr="009B1F28" w14:paraId="6D328DDB" w14:textId="77777777" w:rsidTr="00D81593">
        <w:trPr>
          <w:trHeight w:val="42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81ED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48C6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-Mentha-1,5,8-trien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A306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F4D4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86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4C50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6AF4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0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DF5B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8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7D0D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0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452E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0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E2C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38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29BC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6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EF28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0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A87E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9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C43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91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B8BE5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26E+05</w:t>
            </w:r>
          </w:p>
        </w:tc>
      </w:tr>
      <w:tr w:rsidR="0048046D" w:rsidRPr="009B1F28" w14:paraId="169090E4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8F73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06E6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henol, 4-prop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8C14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hen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AD84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799F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B97B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722D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8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14FB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C6B7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26B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2CFB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84F0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C1F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6086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E2C92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4E+05</w:t>
            </w:r>
          </w:p>
        </w:tc>
      </w:tr>
      <w:tr w:rsidR="0048046D" w:rsidRPr="009B1F28" w14:paraId="528A5074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348F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389F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henol, 4-(1-methylpropyl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0BF3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hen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39B5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9FDB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825E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324D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9846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A4F0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5D63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9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7072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ACFA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8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CAA4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E697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18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11974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0E+06</w:t>
            </w:r>
          </w:p>
        </w:tc>
      </w:tr>
      <w:tr w:rsidR="0048046D" w:rsidRPr="009B1F28" w14:paraId="51A0D892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D5FC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F8BB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Cyclohexyl methyl methylphosphon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FB71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F850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F6D0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69FA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4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88C8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8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431B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34FE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D53D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55F4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5056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E103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21F1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EDBBF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4E+05</w:t>
            </w:r>
          </w:p>
        </w:tc>
      </w:tr>
      <w:tr w:rsidR="0048046D" w:rsidRPr="009B1F28" w14:paraId="7B31F46F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13CF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DC1F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,5-Heptadiene, 2,6-dimeth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673C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Olefi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44D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8F23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093A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E251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0F97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4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FCAA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D98D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E6BB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651F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4094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2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42B9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89751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46E+04</w:t>
            </w:r>
          </w:p>
        </w:tc>
      </w:tr>
      <w:tr w:rsidR="0048046D" w:rsidRPr="009B1F28" w14:paraId="0A14AF59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B49C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9154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,6-Dimethyl-2-trans-6-octadi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320E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260B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6183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AC80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7645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059B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0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F40C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2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44CE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758D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813E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0A96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3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F095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6284B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81E+04</w:t>
            </w:r>
          </w:p>
        </w:tc>
      </w:tr>
      <w:tr w:rsidR="0048046D" w:rsidRPr="009B1F28" w14:paraId="3D6D0DAD" w14:textId="77777777" w:rsidTr="00D81593">
        <w:trPr>
          <w:trHeight w:val="14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7A49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2756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,4-Methano-1H-Cyclopropa[d]pyridazine, 4,4a,5,5a-tetrahydro-6,6-dimethyl-, (1.alpha.,4.alpha.,4a.alpha.,5a.alpha.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F830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eterocyclic compoun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298B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8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A1B1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6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D52E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1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298A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7EB3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7193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FE97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1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D405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3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950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00A4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2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6BF4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1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4C1D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1E+07</w:t>
            </w:r>
          </w:p>
        </w:tc>
      </w:tr>
      <w:tr w:rsidR="0048046D" w:rsidRPr="009B1F28" w14:paraId="6ED6FC0B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2850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56B6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ene, 2-ethyl-1,4-dimeth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71C4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5786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A189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DF94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1CB6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4EC6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D4DC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CE3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9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B69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0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C852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7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E42C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2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58D7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9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FC8CB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9E+05</w:t>
            </w:r>
          </w:p>
        </w:tc>
      </w:tr>
      <w:tr w:rsidR="0048046D" w:rsidRPr="009B1F28" w14:paraId="4E37955B" w14:textId="77777777" w:rsidTr="00D81593">
        <w:trPr>
          <w:trHeight w:val="82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02C3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CAA9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-propan-2-ylbicyclo[3.1.0]hex-2-ene-2-carbaldehy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A66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dehyd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C684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7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8D20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1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DD11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A95D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39EC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EA5A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6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52F4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3F20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0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9406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86FE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8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AE65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43CA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17E+05</w:t>
            </w:r>
          </w:p>
        </w:tc>
      </w:tr>
      <w:tr w:rsidR="0048046D" w:rsidRPr="009B1F28" w14:paraId="31C578FE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990D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728B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hosphinic acid, diethyl-,  methyl est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25B7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C7DE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63F2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0FB1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E090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D6A0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7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9343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3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5A35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8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8D7C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9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B324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4BC1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7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0803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2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3B14B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5E+05</w:t>
            </w:r>
          </w:p>
        </w:tc>
      </w:tr>
      <w:tr w:rsidR="0048046D" w:rsidRPr="009B1F28" w14:paraId="145909E3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F6DB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1876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-Methylind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39C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8F6D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212A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2B74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D026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4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2997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7295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A2C8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BE24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5B64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5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FC4B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AC6B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7698D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4E+04</w:t>
            </w:r>
          </w:p>
        </w:tc>
      </w:tr>
      <w:tr w:rsidR="0048046D" w:rsidRPr="009B1F28" w14:paraId="61A33D5E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CFDC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019C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Styr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A9FE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4E6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1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D078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5FC3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A8D3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88E1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0B02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0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3665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9259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2F3F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6DFE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8036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72429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4E+04</w:t>
            </w:r>
          </w:p>
        </w:tc>
      </w:tr>
      <w:tr w:rsidR="0048046D" w:rsidRPr="009B1F28" w14:paraId="3068FB20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61E6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86A4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henylethyl Alcoh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1BCA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coh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EEF2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0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912D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8E+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3B47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5E+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0141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49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EEF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9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B94F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8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F427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64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4BA0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42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245C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B16C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6322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DE14C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8E+06</w:t>
            </w:r>
          </w:p>
        </w:tc>
      </w:tr>
      <w:tr w:rsidR="0048046D" w:rsidRPr="009B1F28" w14:paraId="0C2E9A09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6BE4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ED12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eneacetaldehy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BC9A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dehyd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49DE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2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A9FA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AAEF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62A0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6CCD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C676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7054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7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327A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0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3F7F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DC76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2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89FF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E0B92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2E+05</w:t>
            </w:r>
          </w:p>
        </w:tc>
      </w:tr>
      <w:tr w:rsidR="0048046D" w:rsidRPr="009B1F28" w14:paraId="349AE3FD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815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8D00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-Octano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07ED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Keton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E0A9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1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8331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0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BFD9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BC78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302D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1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1397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7579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4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7F3E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4B9A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4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372F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3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D6CA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D379A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8E+05</w:t>
            </w:r>
          </w:p>
        </w:tc>
      </w:tr>
      <w:tr w:rsidR="0048046D" w:rsidRPr="009B1F28" w14:paraId="27F06BD2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2940F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AE3EB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entadecane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A7C28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kanes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DF622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1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C6591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13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5409F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73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1011E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0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8B2FA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38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AFB94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27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64186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4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0852E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4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611F9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4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05BC2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4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0ECA0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4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6A37EE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3E+04</w:t>
            </w:r>
          </w:p>
        </w:tc>
      </w:tr>
      <w:tr w:rsidR="0048046D" w:rsidRPr="009B1F28" w14:paraId="1E1270CB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65204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lastRenderedPageBreak/>
              <w:t>5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93CDC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exadecan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496B6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kane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A97BA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F8679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2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ABDE9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8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87C1C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9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22485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7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3ED36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7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41ECE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8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2AB19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0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EAB20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7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BBE8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7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D7DE4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8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77EED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9E+04</w:t>
            </w:r>
          </w:p>
        </w:tc>
      </w:tr>
      <w:tr w:rsidR="0048046D" w:rsidRPr="009B1F28" w14:paraId="49003AA9" w14:textId="77777777" w:rsidTr="00D81593">
        <w:trPr>
          <w:trHeight w:val="288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DE88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F23A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eptadecan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824A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kanes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3B44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8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6C5F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3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4FF2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5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D490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2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7141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3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A96F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1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D543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56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3E84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25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34ED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93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3DCB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8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7B0D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2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94B0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4E+04</w:t>
            </w:r>
          </w:p>
        </w:tc>
      </w:tr>
      <w:tr w:rsidR="0048046D" w:rsidRPr="009B1F28" w14:paraId="5A645909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74D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999A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eneicosa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7E9F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ka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87EB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1998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BBD9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1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512C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D929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C825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1304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4EFA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2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9A7E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0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C81B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9607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668EE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5E+05</w:t>
            </w:r>
          </w:p>
        </w:tc>
      </w:tr>
      <w:tr w:rsidR="0048046D" w:rsidRPr="009B1F28" w14:paraId="5F0366C7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8A1B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17F9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-Xyl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98D7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4E9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E69C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BE8E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0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3C7C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4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4FF6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713E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5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2B13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5B5B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A124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C79D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A5E6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58671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2E+04</w:t>
            </w:r>
          </w:p>
        </w:tc>
      </w:tr>
      <w:tr w:rsidR="0048046D" w:rsidRPr="009B1F28" w14:paraId="2DF01825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AD64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C4B6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-Pentanone, 1-(4-methylphenyl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552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Keton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93A8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6453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9834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F0FA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7EB4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A07C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9BA0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3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2A31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78F8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7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B31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6B91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5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78D2F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3E+04</w:t>
            </w:r>
          </w:p>
        </w:tc>
      </w:tr>
      <w:tr w:rsidR="0048046D" w:rsidRPr="009B1F28" w14:paraId="5E8F5F6E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B15A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9F20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ene, 1,2-dichloro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6818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5195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95EF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E07F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3A84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C868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30E1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0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F6E2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5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1AF0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55A5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8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6B20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8F09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2AB38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57E+03</w:t>
            </w:r>
          </w:p>
        </w:tc>
      </w:tr>
      <w:tr w:rsidR="0048046D" w:rsidRPr="009B1F28" w14:paraId="68CDA7B2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CE1D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1D2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Methanesulfinyl fluori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52B9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Oth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6882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194B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2D67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A970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0D4C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01CC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CDE8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0B70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A824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7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4A58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5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DF2D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93B88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62E+04</w:t>
            </w:r>
          </w:p>
        </w:tc>
      </w:tr>
      <w:tr w:rsidR="0048046D" w:rsidRPr="009B1F28" w14:paraId="59FEFBF9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748F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6AB0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-Penten-1-ol, propano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D1FE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F0A9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5F28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5532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8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39E3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1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878E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9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3B54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E197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8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3DEA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2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22A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35FE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42BD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3A788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56E+04</w:t>
            </w:r>
          </w:p>
        </w:tc>
      </w:tr>
      <w:tr w:rsidR="0048046D" w:rsidRPr="009B1F28" w14:paraId="1846E355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56B0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8CBA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utanoic acid, 2-methyl-, phenylmethyl est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8CDA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59A2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72C3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2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7613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7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8654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3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20B6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0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CCB4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05B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1757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4278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D42F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E6D7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A84D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</w:tr>
      <w:tr w:rsidR="0048046D" w:rsidRPr="009B1F28" w14:paraId="216A42A3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BE25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6C86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utanoic acid, 2-methyl-, 2-phenylethyl est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2ABB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2BAB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2B90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6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12FC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9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22D1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8E91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7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2972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E283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9DB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805E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6BD9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51C7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187FA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</w:tr>
      <w:tr w:rsidR="0048046D" w:rsidRPr="009B1F28" w14:paraId="451E687E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B1F4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B307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Citronell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F515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0906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1C8A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B1F0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16AF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24EE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958A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A874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8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4D12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9035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1D43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7BB0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2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F6624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5E+05</w:t>
            </w:r>
          </w:p>
        </w:tc>
      </w:tr>
      <w:tr w:rsidR="0048046D" w:rsidRPr="009B1F28" w14:paraId="471A69BD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B758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8880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Citronell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708B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58F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3A3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240B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90FA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9965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85A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0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2AA0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15D2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F8B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8D19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D89E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18E3B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3E+06</w:t>
            </w:r>
          </w:p>
        </w:tc>
      </w:tr>
      <w:tr w:rsidR="0048046D" w:rsidRPr="009B1F28" w14:paraId="031E7691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75EA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8566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inen-4-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7D72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4F6C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C692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A680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618E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73F6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7025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1B3D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D696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202B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E0B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7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A421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69492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4E+04</w:t>
            </w:r>
          </w:p>
        </w:tc>
      </w:tr>
      <w:tr w:rsidR="0048046D" w:rsidRPr="009B1F28" w14:paraId="0CFCA9E9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73DC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95EA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,6-Octadien-1-ol, 3,7-dimethyl-, (Z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1CE7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coh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B81B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9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CA1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E197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4106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6D46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0479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3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75E9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7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3E46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9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E035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3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2AB6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6218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2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0F7BC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6E+05</w:t>
            </w:r>
          </w:p>
        </w:tc>
      </w:tr>
      <w:tr w:rsidR="0048046D" w:rsidRPr="009B1F28" w14:paraId="7620629D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F157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7CE3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ene, 1-ethenyl-4-methoxy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03A6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E44E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1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5716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CA4C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A6C3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55E0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4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6192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FAD6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B55A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0D0D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4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8894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7DD2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9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B47DB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4E+04</w:t>
            </w:r>
          </w:p>
        </w:tc>
      </w:tr>
      <w:tr w:rsidR="0048046D" w:rsidRPr="009B1F28" w14:paraId="7F95E6C8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41AD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79DF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eptan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445C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dehyd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6BC5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1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41A9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DDE0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BF9C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5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A20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C15D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E1A1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8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BC76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1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DE5E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AACA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8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F8B8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2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82DE8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3E+05</w:t>
            </w:r>
          </w:p>
        </w:tc>
      </w:tr>
      <w:tr w:rsidR="0048046D" w:rsidRPr="009B1F28" w14:paraId="452E6033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38E2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04B0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-Undecano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BFB0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Keton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9219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9871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0B89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6C2B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8A6F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5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B472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648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4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D28A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5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DF4E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5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9E28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4BC0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EF233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59E+04</w:t>
            </w:r>
          </w:p>
        </w:tc>
      </w:tr>
      <w:tr w:rsidR="0048046D" w:rsidRPr="009B1F28" w14:paraId="263B62BE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D5DE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8CE9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-Octen-1-ol, 3,7-dimethyl-, acet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A8F5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9A2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11F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D886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6D23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BC9B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773B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FDAD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B91D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7E61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2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2BE2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6723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8150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82E+05</w:t>
            </w:r>
          </w:p>
        </w:tc>
      </w:tr>
      <w:tr w:rsidR="0048046D" w:rsidRPr="009B1F28" w14:paraId="24337963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47EB8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22EE4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ene, 1-methyl-3-(1-methylethenyl)-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1C3D5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6AE04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1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2A75A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8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EF951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0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37EAB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7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33B03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1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FC09F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0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18313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14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24B9A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42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F368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9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FAFEB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2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0B4EE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92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DF079A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2E+05</w:t>
            </w:r>
          </w:p>
        </w:tc>
      </w:tr>
      <w:tr w:rsidR="0048046D" w:rsidRPr="009B1F28" w14:paraId="18615345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C487A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516D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,7-Nonadien-5-one, 4,6-dimethyl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9212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Keton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9984B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4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867A5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7E+0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10254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7E+0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2440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0E+0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A8550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1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D1AB0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8E+0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B171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2E+0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D0B3C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9E+0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8CBF0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9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88D65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0E+0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94ACC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8E+0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B596A6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3E+07</w:t>
            </w:r>
          </w:p>
        </w:tc>
      </w:tr>
      <w:tr w:rsidR="0048046D" w:rsidRPr="009B1F28" w14:paraId="306D7FDA" w14:textId="77777777" w:rsidTr="00D81593">
        <w:trPr>
          <w:trHeight w:val="624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446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lastRenderedPageBreak/>
              <w:t>6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C8F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rans-8-Ethyl-bicyclo[4.3.0]non-3-en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F0F9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Olefin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6E3B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2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98EC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3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68EA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9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C79C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6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7EB6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9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FC0C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0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3D9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70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A095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6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50C0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4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C0E7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98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49AF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86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AC3FD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0E+04</w:t>
            </w:r>
          </w:p>
        </w:tc>
      </w:tr>
      <w:tr w:rsidR="0048046D" w:rsidRPr="009B1F28" w14:paraId="2F5FB4FB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E97D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44EE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-Cyclohexen-1-ol, 4-methyl-1-(1-methylethyl)-, (R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2C8B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A9FB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E39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24DF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54E8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15B9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2A61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98C3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573C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8341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29B0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1A15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6CD53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5E+04</w:t>
            </w:r>
          </w:p>
        </w:tc>
      </w:tr>
      <w:tr w:rsidR="0048046D" w:rsidRPr="009B1F28" w14:paraId="793E102D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ED42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CD2C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-Octen-1-ol, 3,7-dimethyl-, (R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DE4A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coh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9601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722A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5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9162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43DA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CD9F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2FDC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9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F5AD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2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DD5B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5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D540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D7C5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5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8E43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9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8B395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36E+06</w:t>
            </w:r>
          </w:p>
        </w:tc>
      </w:tr>
      <w:tr w:rsidR="0048046D" w:rsidRPr="009B1F28" w14:paraId="1BAD1EE9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F7F4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2235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-Tridecano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310C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Keton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6ACE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31BB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BFFF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8A76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B55D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7F14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F9C5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D78E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3A10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9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4D65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8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0ABA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7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6789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8E+05</w:t>
            </w:r>
          </w:p>
        </w:tc>
      </w:tr>
      <w:tr w:rsidR="0048046D" w:rsidRPr="009B1F28" w14:paraId="58C61BC6" w14:textId="77777777" w:rsidTr="00D81593">
        <w:trPr>
          <w:trHeight w:val="82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7934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910C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(2S,4R)-4-Methyl-2-(2-methylprop-1-en-1-yl)tetrahydro-2H-pyra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6BA2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F513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C757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41EA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9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8587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598E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6C19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C724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8D3C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7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145C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F680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74C0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5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CA72D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2E+06</w:t>
            </w:r>
          </w:p>
        </w:tc>
      </w:tr>
      <w:tr w:rsidR="0048046D" w:rsidRPr="009B1F28" w14:paraId="67A552E0" w14:textId="77777777" w:rsidTr="00D81593">
        <w:trPr>
          <w:trHeight w:val="82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45E2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C2B1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H-Pyran, 3,6-dihydro-4-methyl-2-(2-methyl-1-propenyl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D40E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EF4C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1EFA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3C6B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A32C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B5BF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3810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A884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B846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3577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FF16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C256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4A4DB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6E+06</w:t>
            </w:r>
          </w:p>
        </w:tc>
      </w:tr>
      <w:tr w:rsidR="0048046D" w:rsidRPr="009B1F28" w14:paraId="023D8D4F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95C2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20D6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ene, 1,2,3-trimethoxy-5-(2-propenyl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9073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6271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764F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8507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4843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4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0B2F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E225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857F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3A24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662A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47D9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39FB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210DC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4E+04</w:t>
            </w:r>
          </w:p>
        </w:tc>
      </w:tr>
      <w:tr w:rsidR="0048046D" w:rsidRPr="009B1F28" w14:paraId="0F85B587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2CAD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B99D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Methyleugen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94C0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hen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7A09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94D5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83C0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2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387F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4348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0B79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F5EA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9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E840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2E+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D130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3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0F79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7778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5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26DA8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7E+06</w:t>
            </w:r>
          </w:p>
        </w:tc>
      </w:tr>
      <w:tr w:rsidR="0048046D" w:rsidRPr="009B1F28" w14:paraId="1FBCE443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1BA5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5405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cetic acid, 2-phenylethyl est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31D8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1AE6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C426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8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CC1A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E527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EE35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381D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86EF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5E87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4612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F182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E543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12608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4E+04</w:t>
            </w:r>
          </w:p>
        </w:tc>
      </w:tr>
      <w:tr w:rsidR="0048046D" w:rsidRPr="009B1F28" w14:paraId="16DFE74C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DB2C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097B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Undecane, 2,5-dimeth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856D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ka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935E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59BB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26E6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2397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4429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C181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5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5E84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CBA2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EDD4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D09C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DB8B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51E80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4E+04</w:t>
            </w:r>
          </w:p>
        </w:tc>
      </w:tr>
      <w:tr w:rsidR="0048046D" w:rsidRPr="009B1F28" w14:paraId="5F00AEEF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91D7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B087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thyl 4-(ethyloxy)-2-oxobut-3-eno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0683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BD00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0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8EE5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9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C703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8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A14D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E900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7B25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2432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6C67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0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8D63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2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FCA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9C49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767AB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1E+05</w:t>
            </w:r>
          </w:p>
        </w:tc>
      </w:tr>
      <w:tr w:rsidR="0048046D" w:rsidRPr="009B1F28" w14:paraId="075084C5" w14:textId="77777777" w:rsidTr="00D81593">
        <w:trPr>
          <w:trHeight w:val="828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44004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CBB4D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H-Pyran, tetrahydro-4-methyl-2-(2-methyl-1-propenyl)-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E6023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EFA47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44E+03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86253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9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4E14E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8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84DA0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9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AD1EE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6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87650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4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3B809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9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C183A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1E+07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E4E3E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9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08ECC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0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16FE3B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5E+07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80768B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45E+06</w:t>
            </w:r>
          </w:p>
        </w:tc>
      </w:tr>
      <w:tr w:rsidR="0048046D" w:rsidRPr="009B1F28" w14:paraId="0B1FFFDC" w14:textId="77777777" w:rsidTr="00D81593">
        <w:trPr>
          <w:trHeight w:val="144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23DF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10737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Naphthalene, 1,2,3,4,4a,5,6,8a-octahydro-7-methyl-4-methylene-1-(1-methylethyl)-, (1.alpha.,4a.beta.,8a.alpha.)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2984C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D882B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9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1B82F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65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7B36F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1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F7518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2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FEA42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ECEB7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5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116ED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3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D64D0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4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55E95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3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E5D31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8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DF4E4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1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CAD37C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8E+05</w:t>
            </w:r>
          </w:p>
        </w:tc>
      </w:tr>
      <w:tr w:rsidR="0048046D" w:rsidRPr="009B1F28" w14:paraId="71E19040" w14:textId="77777777" w:rsidTr="00D81593">
        <w:trPr>
          <w:trHeight w:val="288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75D2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lastRenderedPageBreak/>
              <w:t>8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DB73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Cubenen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BE56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D2B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3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C15A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49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7EE0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4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26EA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82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B27A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5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BF8B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7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2862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71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0C2E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2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12D9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3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F03C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4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1925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3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6BB70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1E+04</w:t>
            </w:r>
          </w:p>
        </w:tc>
      </w:tr>
      <w:tr w:rsidR="0048046D" w:rsidRPr="009B1F28" w14:paraId="61EF3FE7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7DBE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C72C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-Hexan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D17B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coh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46B6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1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91BA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7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7537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944F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65CB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FB4C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7B83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4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237F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91A5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2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3D31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1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5293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9F380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62E+05</w:t>
            </w:r>
          </w:p>
        </w:tc>
      </w:tr>
      <w:tr w:rsidR="0048046D" w:rsidRPr="009B1F28" w14:paraId="14A9340C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368E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CDDB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aldehy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236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dehyd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2C7B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475D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2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8D7E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0626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5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B27C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1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2304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3AB3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BAA5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23A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910D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7D16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88F2A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5E+05</w:t>
            </w:r>
          </w:p>
        </w:tc>
      </w:tr>
      <w:tr w:rsidR="0048046D" w:rsidRPr="009B1F28" w14:paraId="6E1C32DF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E788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236B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Decan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A17B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dehyd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CD6B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71C4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7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3AC4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9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5D2C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5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3D6B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1DE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0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697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D352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9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DD8B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098F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8E81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8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C823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1E+04</w:t>
            </w:r>
          </w:p>
        </w:tc>
      </w:tr>
      <w:tr w:rsidR="0048046D" w:rsidRPr="009B1F28" w14:paraId="13C131BC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88C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DFFF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Dill eth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260D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eterocyclic compoun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98FA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8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84C4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27D7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4BB0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7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842E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4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C653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32CF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0FEF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8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1E72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7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EA8F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458E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1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47675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2E+03</w:t>
            </w:r>
          </w:p>
        </w:tc>
      </w:tr>
      <w:tr w:rsidR="0048046D" w:rsidRPr="009B1F28" w14:paraId="38756787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DBAD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6614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cetic acid, hexyl est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F25E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EF15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D03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C133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1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9733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660E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4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00F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D9BF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485B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A2EB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F2B0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0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176E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AE524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0E+04</w:t>
            </w:r>
          </w:p>
        </w:tc>
      </w:tr>
      <w:tr w:rsidR="0048046D" w:rsidRPr="009B1F28" w14:paraId="74F3C9AF" w14:textId="77777777" w:rsidTr="00D81593">
        <w:trPr>
          <w:trHeight w:val="123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16A8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097A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(3aR,4R,7R)-1,4,9,9-Tetramethyl-3,4,5,6,7,8-hexahydro-2H-3a,7-methanoazulen-2-o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5EC7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E013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1E00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CE06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9758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FB3E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4C32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EEDF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C8EF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5C9A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2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6451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658E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C8695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67E+03</w:t>
            </w:r>
          </w:p>
        </w:tc>
      </w:tr>
      <w:tr w:rsidR="0048046D" w:rsidRPr="009B1F28" w14:paraId="733071B4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D2A5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D6D6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(+)-alpha-Pin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B95B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B39E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7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994E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5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26C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7BF1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A8F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19A3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4FC1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2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7608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F365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5A2B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5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130C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8653B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16E+04</w:t>
            </w:r>
          </w:p>
        </w:tc>
      </w:tr>
      <w:tr w:rsidR="0048046D" w:rsidRPr="009B1F28" w14:paraId="28A4F821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70E8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5794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tradecane, 4-meth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9AA8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ka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EBBF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D561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D3B2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4005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EF9E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4FD8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E5D1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5EE4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413F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E6DF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CFC3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483E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9E+04</w:t>
            </w:r>
          </w:p>
        </w:tc>
      </w:tr>
      <w:tr w:rsidR="0048046D" w:rsidRPr="009B1F28" w14:paraId="661D015B" w14:textId="77777777" w:rsidTr="00D81593">
        <w:trPr>
          <w:trHeight w:val="123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FE13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F72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(1S,4S,4aS)-1-Isopropyl-4,7-dimethyl-1,2,3,4,4a,5-hexahydronaphthal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D782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757A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A28F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14A6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0AC6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0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3F5B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5595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9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1813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0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6618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7AC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9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69AB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A251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CB4B2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4E+05</w:t>
            </w:r>
          </w:p>
        </w:tc>
      </w:tr>
      <w:tr w:rsidR="0048046D" w:rsidRPr="009B1F28" w14:paraId="361EBC84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9E11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D11D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.alpha.-Dehydro-ar-himachal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125F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A579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8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DF93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DAA6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E6CC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7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0262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5470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246E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6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7263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6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1260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BC60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4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920A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9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6C19F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59E+03</w:t>
            </w:r>
          </w:p>
        </w:tc>
      </w:tr>
      <w:tr w:rsidR="0048046D" w:rsidRPr="009B1F28" w14:paraId="23543CF4" w14:textId="77777777" w:rsidTr="00D81593">
        <w:trPr>
          <w:trHeight w:val="123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2DFE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58E5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,1,7,7a-Tetramethyl-1a,2,6,7,7a,7b-hexahydro-1H-cyclopropa[a]naphthal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29A7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D830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97B2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6D44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8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954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B5D4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6888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F34D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B31F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6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89D6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9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A8B7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5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576C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97CC4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3E+04</w:t>
            </w:r>
          </w:p>
        </w:tc>
      </w:tr>
      <w:tr w:rsidR="0048046D" w:rsidRPr="009B1F28" w14:paraId="4F8C9AF9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B316A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78355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H-Tetrazole, 2-methyl-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A256F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eterocyclic compound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F01DC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15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B3040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76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AF5FB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9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F8702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7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F4A07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5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BC52C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3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BFEDC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47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11336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6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ED96B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8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BBA8F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16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4E1ED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4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0100E7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62E+05</w:t>
            </w:r>
          </w:p>
        </w:tc>
      </w:tr>
      <w:tr w:rsidR="0048046D" w:rsidRPr="009B1F28" w14:paraId="24711B10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22225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8D36C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(-)-cis-Isopiperitenol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7C61B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BC898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81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421B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05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BE02A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78C21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B9FA9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2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D03D3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95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C93B3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5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F0F3A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8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C075F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2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7A10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4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D79F8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7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10754F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3E+04</w:t>
            </w:r>
          </w:p>
        </w:tc>
      </w:tr>
      <w:tr w:rsidR="0048046D" w:rsidRPr="009B1F28" w14:paraId="66277C57" w14:textId="77777777" w:rsidTr="00D81593">
        <w:trPr>
          <w:trHeight w:val="1032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7F39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lastRenderedPageBreak/>
              <w:t>8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93D0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ricyclo[4.4.0.02,7]decane, 1-methyl-3-methylene-8-(1-methylethyl)-, stereoisomer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7067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FE3A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26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DC1D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57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1D06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4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42EC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6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410D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2E+0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7D67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18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A4C9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50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94F1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51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CFAF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1E+0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4404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45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3A5C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77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AF0E0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7E+05</w:t>
            </w:r>
          </w:p>
        </w:tc>
      </w:tr>
      <w:tr w:rsidR="0048046D" w:rsidRPr="009B1F28" w14:paraId="3487BEAC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A13F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B9B1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Pyrimidine, 4-(2-hydroxy-5-methoxyphenyl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A282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eterocyclic compoun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28B9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15D8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E80E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4DF6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6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C8F4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1444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5152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996A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9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5F0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CB6B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A51B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0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EA68A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6E+03</w:t>
            </w:r>
          </w:p>
        </w:tc>
      </w:tr>
      <w:tr w:rsidR="0048046D" w:rsidRPr="009B1F28" w14:paraId="5E71832B" w14:textId="77777777" w:rsidTr="00D81593">
        <w:trPr>
          <w:trHeight w:val="82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A8B5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0BE6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-Isopropyl-1-methyltricyclo[4.4.0.02,7]dec-3-ene-3-carbaldehy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4826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dehyd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B8A3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2A0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8E48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3F71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C1F3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5D78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ADE8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6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8357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7EE3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5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9D77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AFDB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526E3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88E+03</w:t>
            </w:r>
          </w:p>
        </w:tc>
      </w:tr>
      <w:tr w:rsidR="0048046D" w:rsidRPr="009B1F28" w14:paraId="0AE97F06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1E50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B562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icyclo[3.1.0]hex-2-ene, 4-methylene-1-(1-methylethyl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489C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77EC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8511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9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B634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B792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46E9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470F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DF40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814B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EF4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81FF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FD5D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AB9E0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5E+04</w:t>
            </w:r>
          </w:p>
        </w:tc>
      </w:tr>
      <w:tr w:rsidR="0048046D" w:rsidRPr="009B1F28" w14:paraId="2F6D1F61" w14:textId="77777777" w:rsidTr="00D81593">
        <w:trPr>
          <w:trHeight w:val="1032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AC8F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BB5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(1R,5S)-1,8-Dimethyl-4-(propan-2-ylidene)spiro[4.5]dec-7-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E8AD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18C2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9E4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AD93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B0DF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4469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2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460E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8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730A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328E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4E76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E515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2E77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6CC6C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7E+03</w:t>
            </w:r>
          </w:p>
        </w:tc>
      </w:tr>
      <w:tr w:rsidR="0048046D" w:rsidRPr="009B1F28" w14:paraId="3A765954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9A56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B401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ofuran, 7-cyclohexyl-2,3-dihydro-2-meth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6FD9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eterocyclic compoun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A482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F5EB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119B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5A60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02F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5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F93A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9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FF3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2606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8713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CD84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1C83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B27E6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4E+03</w:t>
            </w:r>
          </w:p>
        </w:tc>
      </w:tr>
      <w:tr w:rsidR="0048046D" w:rsidRPr="009B1F28" w14:paraId="0A6BE1E8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DBCE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4345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(-)-.beta.-Bourbon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8F2A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2C77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AFA4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1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0F5D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36CA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D1E9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A3B8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2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9786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C547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145A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9EB2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E84E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CFD3E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80E+04</w:t>
            </w:r>
          </w:p>
        </w:tc>
      </w:tr>
      <w:tr w:rsidR="0048046D" w:rsidRPr="009B1F28" w14:paraId="31E4679C" w14:textId="77777777" w:rsidTr="00D81593">
        <w:trPr>
          <w:trHeight w:val="1440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C6457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63D9B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Naphthalene, 1,2,3,5,6,7,8,8a-octahydro-1,8a-dimethyl-7-(1-methylethenyl)-, [1R-(1.alpha.,7.beta.,8a.alpha.)]-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A2FBF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A93A6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2E+03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333F9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1A5A9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12468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292DB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2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CBC2E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2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01410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5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28A85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2E+0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CE388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21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5AFAE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4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58D07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5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42C0A0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7E+04</w:t>
            </w:r>
          </w:p>
        </w:tc>
      </w:tr>
      <w:tr w:rsidR="0048046D" w:rsidRPr="009B1F28" w14:paraId="17887FFC" w14:textId="77777777" w:rsidTr="00D81593">
        <w:trPr>
          <w:trHeight w:val="1236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6788F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FE358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Naphthalene, 1,2,3,5,6,8a-hexahydro-4,7-dimethyl-1-(1-methylethyl)-, (1S-cis)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589F6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E771E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2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099C0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2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B4CFE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7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99A73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0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AFD2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7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2962E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7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47C6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7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E4791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5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07529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3E+0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F8F4E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5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D9022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1E+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34C579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8E+04</w:t>
            </w:r>
          </w:p>
        </w:tc>
      </w:tr>
      <w:tr w:rsidR="0048046D" w:rsidRPr="009B1F28" w14:paraId="02E0A79D" w14:textId="77777777" w:rsidTr="00D81593">
        <w:trPr>
          <w:trHeight w:val="1032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2B5E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lastRenderedPageBreak/>
              <w:t>9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8F9B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Naphthalene, 1,2,3,4-tetrahydro-1,6-dimethyl-4-(1-methylethyl)-, (1S-cis)-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1C8E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5793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0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84CB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90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497A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4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A7C7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38E+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6C8A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7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CE1E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8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2FA9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8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52C8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2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9380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5E+0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7B61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1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2789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4E+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9DF1A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3E+05</w:t>
            </w:r>
          </w:p>
        </w:tc>
      </w:tr>
      <w:tr w:rsidR="0048046D" w:rsidRPr="009B1F28" w14:paraId="24A3F8A3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AEA3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8BC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.alpha.-Calacor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59DD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5443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7607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6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D08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A25B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4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5430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95F2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8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50FF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0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1A58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0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749F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D45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19F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22C8D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87E+04</w:t>
            </w:r>
          </w:p>
        </w:tc>
      </w:tr>
      <w:tr w:rsidR="0048046D" w:rsidRPr="009B1F28" w14:paraId="3EFCEA57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64FC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F082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exan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8232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dehyd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A1D8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9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AEBD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6EC2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D70F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3E92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8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38DA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EF4E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9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5E73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4ADC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68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C9CD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5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9B83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E486B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42E+05</w:t>
            </w:r>
          </w:p>
        </w:tc>
      </w:tr>
      <w:tr w:rsidR="0048046D" w:rsidRPr="009B1F28" w14:paraId="6763034D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6F1A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1B0A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-Hexenal, (E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2720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dehyd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D1FF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0A4D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96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FCE7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FFA8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AE45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6822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5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C9E0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7A7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320A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62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8C96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3AF1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FE4A3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5E+06</w:t>
            </w:r>
          </w:p>
        </w:tc>
      </w:tr>
      <w:tr w:rsidR="0048046D" w:rsidRPr="009B1F28" w14:paraId="41FB14AF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282C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F018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rideca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A629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ka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5572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D6FA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01BB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476C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E743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CF80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7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34E2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9F7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1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6C2F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2E69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5B6D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3B9C8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4E+04</w:t>
            </w:r>
          </w:p>
        </w:tc>
      </w:tr>
      <w:tr w:rsidR="0048046D" w:rsidRPr="009B1F28" w14:paraId="74569893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54E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2DF3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Methyl salicyl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A26A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9E78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4007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1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351B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39E9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80C6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3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FB2F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0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088E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0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0554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4D62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1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8104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7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433A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8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F582D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7E+06</w:t>
            </w:r>
          </w:p>
        </w:tc>
      </w:tr>
      <w:tr w:rsidR="0048046D" w:rsidRPr="009B1F28" w14:paraId="6E24F0AD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844A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D867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.alfa.-Copa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C62F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E62F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897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3DCF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0FE8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1FC6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DCAF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F8E9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E072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63EC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3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28A8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8D55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0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CB629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67E+05</w:t>
            </w:r>
          </w:p>
        </w:tc>
      </w:tr>
      <w:tr w:rsidR="0048046D" w:rsidRPr="009B1F28" w14:paraId="27F17248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2018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0D60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-Methylpenta-1,3-diene-5-ol, (E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FC9C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coh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C74B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0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75F4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48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E6DC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6160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5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6EC5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6C15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415B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0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2425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8895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9476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5821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4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CFC21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5E+04</w:t>
            </w:r>
          </w:p>
        </w:tc>
      </w:tr>
      <w:tr w:rsidR="0048046D" w:rsidRPr="009B1F28" w14:paraId="1A1166D8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9FB0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0820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-Isopropyl-1,4-dimethylnaphthal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926D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3562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8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CE66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05EF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7867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D61A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95F1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22AD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204D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FC52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B535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9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9193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1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8CF9D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8E+04</w:t>
            </w:r>
          </w:p>
        </w:tc>
      </w:tr>
      <w:tr w:rsidR="0048046D" w:rsidRPr="009B1F28" w14:paraId="57D39FA0" w14:textId="77777777" w:rsidTr="00D81593">
        <w:trPr>
          <w:trHeight w:val="82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337C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F6F7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ene, 1-methyl-4-(1,2,2-trimethylcyclopentyl)-, (R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3D51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38BC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7489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95C4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8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6780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647C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D7F5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AB40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9235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3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DC6A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7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ACCC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F05D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9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12775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6E+05</w:t>
            </w:r>
          </w:p>
        </w:tc>
      </w:tr>
      <w:tr w:rsidR="0048046D" w:rsidRPr="009B1F28" w14:paraId="15A1CD7D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F9B1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D6C4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Isolongifolen-5-o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02FD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9417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09E8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69E+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ECBB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A963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2325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0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23CC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34E6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4902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B0FD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CA07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5204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5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4AB05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1E+03</w:t>
            </w:r>
          </w:p>
        </w:tc>
      </w:tr>
      <w:tr w:rsidR="0048046D" w:rsidRPr="009B1F28" w14:paraId="1BD92F44" w14:textId="77777777" w:rsidTr="00D81593">
        <w:trPr>
          <w:trHeight w:val="1032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4F2D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46E4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-((1R,2R,3R)-2-(3-Isopropylfuran-2-yl)-3-methylcyclopentyl)ethano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6992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Heterocyclic compoun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DD8A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19E+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CC7E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D7E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AB3F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1E+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6DEE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1108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32E+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45DD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22E+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FF30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00E+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BB7D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6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8EB4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6EEE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8650B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6E+04</w:t>
            </w:r>
          </w:p>
        </w:tc>
      </w:tr>
      <w:tr w:rsidR="0048046D" w:rsidRPr="009B1F28" w14:paraId="03AB15C7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6F62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D333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Nonane, 5-methyl-5-propyl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1CB8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lka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99CA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BD61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88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0E9E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5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A099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E314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4773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D277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0789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0249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8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74FA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1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77B0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6BE30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64E+03</w:t>
            </w:r>
          </w:p>
        </w:tc>
      </w:tr>
      <w:tr w:rsidR="0048046D" w:rsidRPr="009B1F28" w14:paraId="1B31A360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F1AB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05A1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isolede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BD62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374C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4C62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1719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FC85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639E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7390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324D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95CF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F67A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47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89DA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4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3FE2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4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A281D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53E+04</w:t>
            </w:r>
          </w:p>
        </w:tc>
      </w:tr>
      <w:tr w:rsidR="0048046D" w:rsidRPr="009B1F28" w14:paraId="768CF22D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554E4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A7C5D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,7-Octadiene, 2-methyl-6-methylene-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5CB13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07D0C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6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E1C39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54E+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19CC3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BBB7E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5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8A66F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3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9BFF8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0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A7691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3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7758E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1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9B06D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0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61328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5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DB49A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8E+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A4FD0F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0E+06</w:t>
            </w:r>
          </w:p>
        </w:tc>
      </w:tr>
      <w:tr w:rsidR="0048046D" w:rsidRPr="009B1F28" w14:paraId="25B5F3F7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339E5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4F0C9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Cyclobutanone, 2,2,3-trimethyl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A19B5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Keton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D07CA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10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4B8AD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48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19D7A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0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23BE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5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71669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66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79558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3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D29EA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38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1DC75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32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73FC9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21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ADECF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8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69CFB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4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1D06E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1E+04</w:t>
            </w:r>
          </w:p>
        </w:tc>
      </w:tr>
      <w:tr w:rsidR="0048046D" w:rsidRPr="009B1F28" w14:paraId="20C1A067" w14:textId="77777777" w:rsidTr="00D81593">
        <w:trPr>
          <w:trHeight w:val="624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D02B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lastRenderedPageBreak/>
              <w:t>9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D812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,3-Pentanedione, 4,4-dimethyl-1-phenyl-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116E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Ketone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966C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9A51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FE67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8F4B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4E+0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FEA2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33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637A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0D91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4BA1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3FED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4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53D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2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3447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6E+0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63AFC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46E+03</w:t>
            </w:r>
          </w:p>
        </w:tc>
      </w:tr>
      <w:tr w:rsidR="0048046D" w:rsidRPr="009B1F28" w14:paraId="70F451EB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3548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D9E7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Benzene, (1-methyl-1-propylpentyl)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557F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Aroma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D11B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DC25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67A0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0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404E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D121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0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D00E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82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9AA3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61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3CE3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63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A930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67FB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.6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DFD4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1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A3AF3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31E+04</w:t>
            </w:r>
          </w:p>
        </w:tc>
      </w:tr>
      <w:tr w:rsidR="0048046D" w:rsidRPr="009B1F28" w14:paraId="6990217E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795C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B26B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l-Alanine, N-(2,3,4-trifluorobenzoyl)-, methyl est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88E9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2664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7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BB46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5774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D31F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3791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8904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43E2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20F4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0E2D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B605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43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B113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F51C1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6E+04</w:t>
            </w:r>
          </w:p>
        </w:tc>
      </w:tr>
      <w:tr w:rsidR="0048046D" w:rsidRPr="009B1F28" w14:paraId="69B1A80C" w14:textId="77777777" w:rsidTr="00D81593">
        <w:trPr>
          <w:trHeight w:val="4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1CA7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051E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Dimethylphosphinic fluorid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3DB1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Oth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A0EEE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4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B6BD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31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51DD5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55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6181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02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8296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56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8A9C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8.6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6504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4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34A28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8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08C2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95E+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D0FF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6.09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ACDE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3E+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ACA5B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51E+05</w:t>
            </w:r>
          </w:p>
        </w:tc>
      </w:tr>
      <w:tr w:rsidR="0048046D" w:rsidRPr="009B1F28" w14:paraId="7F66F56A" w14:textId="77777777" w:rsidTr="00D81593">
        <w:trPr>
          <w:trHeight w:val="62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8CDE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F95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-(3-Ethoxyphenyl)aceto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6F1A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Keton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2005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75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4E87F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46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81B8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64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466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97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B3F4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2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6E659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07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FCB9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1F88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19E+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763D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62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E724B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99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387C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80E+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BCF28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3.87E+03</w:t>
            </w:r>
          </w:p>
        </w:tc>
      </w:tr>
      <w:tr w:rsidR="0048046D" w:rsidRPr="009B1F28" w14:paraId="4A8E2FEF" w14:textId="77777777" w:rsidTr="00D81593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E1D31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6B6B94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.beta.-Oplopenon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0AC0E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Terpene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97BB0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72E+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EEFC91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5C3ECA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18573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98436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23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E1F9FC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4027BD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416CC7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1.00E+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F6F67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7.37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593952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4.11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F8EAB0" w14:textId="77777777" w:rsidR="0048046D" w:rsidRPr="009B1F28" w:rsidRDefault="0048046D" w:rsidP="0048046D">
            <w:pPr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5.24E+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502AFF" w14:textId="77777777" w:rsidR="0048046D" w:rsidRPr="009B1F28" w:rsidRDefault="0048046D" w:rsidP="0048046D">
            <w:pPr>
              <w:widowControl/>
              <w:jc w:val="righ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B1F28">
              <w:rPr>
                <w:rFonts w:cs="Times New Roman"/>
                <w:color w:val="000000"/>
                <w:kern w:val="0"/>
                <w:sz w:val="15"/>
                <w:szCs w:val="15"/>
              </w:rPr>
              <w:t>2.25E+04</w:t>
            </w:r>
          </w:p>
        </w:tc>
      </w:tr>
    </w:tbl>
    <w:p w14:paraId="03359010" w14:textId="24CB7EBF" w:rsidR="00B836BA" w:rsidRPr="009B1F28" w:rsidRDefault="00D81593">
      <w:pPr>
        <w:rPr>
          <w:rFonts w:cs="Times New Roman"/>
          <w:sz w:val="15"/>
          <w:szCs w:val="15"/>
        </w:rPr>
      </w:pPr>
      <w:r w:rsidRPr="009B1F28">
        <w:rPr>
          <w:rFonts w:cs="Times New Roman"/>
          <w:sz w:val="15"/>
          <w:szCs w:val="15"/>
        </w:rPr>
        <w:t>Note: sub class represents the metabolite category number with the same trend. They are repeated for three times, and the average value is taken.</w:t>
      </w:r>
    </w:p>
    <w:sectPr w:rsidR="00B836BA" w:rsidRPr="009B1F28" w:rsidSect="005815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C7CD67" w14:textId="77777777" w:rsidR="003416C5" w:rsidRDefault="003416C5" w:rsidP="009B1F28">
      <w:r>
        <w:separator/>
      </w:r>
    </w:p>
  </w:endnote>
  <w:endnote w:type="continuationSeparator" w:id="0">
    <w:p w14:paraId="798534EE" w14:textId="77777777" w:rsidR="003416C5" w:rsidRDefault="003416C5" w:rsidP="009B1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ABD5C" w14:textId="77777777" w:rsidR="003416C5" w:rsidRDefault="003416C5" w:rsidP="009B1F28">
      <w:r>
        <w:separator/>
      </w:r>
    </w:p>
  </w:footnote>
  <w:footnote w:type="continuationSeparator" w:id="0">
    <w:p w14:paraId="5AFF7A14" w14:textId="77777777" w:rsidR="003416C5" w:rsidRDefault="003416C5" w:rsidP="009B1F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DD27CCDF"/>
    <w:multiLevelType w:val="singleLevel"/>
    <w:tmpl w:val="DD27CCDF"/>
    <w:lvl w:ilvl="0">
      <w:start w:val="1"/>
      <w:numFmt w:val="decimal"/>
      <w:suff w:val="space"/>
      <w:lvlText w:val="(%1)"/>
      <w:lvlJc w:val="left"/>
    </w:lvl>
  </w:abstractNum>
  <w:abstractNum w:abstractNumId="1">
    <w:nsid w:val="19353355"/>
    <w:multiLevelType w:val="multilevel"/>
    <w:tmpl w:val="19353355"/>
    <w:lvl w:ilvl="0">
      <w:start w:val="1"/>
      <w:numFmt w:val="decimal"/>
      <w:lvlText w:val="%1.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6810CD56"/>
    <w:multiLevelType w:val="singleLevel"/>
    <w:tmpl w:val="6810CD56"/>
    <w:lvl w:ilvl="0">
      <w:start w:val="2"/>
      <w:numFmt w:val="decimal"/>
      <w:lvlText w:val="%1."/>
      <w:lvlJc w:val="left"/>
      <w:pPr>
        <w:tabs>
          <w:tab w:val="num" w:pos="312"/>
        </w:tabs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566"/>
    <w:rsid w:val="00080753"/>
    <w:rsid w:val="0025608E"/>
    <w:rsid w:val="003416C5"/>
    <w:rsid w:val="0048046D"/>
    <w:rsid w:val="00581566"/>
    <w:rsid w:val="005B4DB5"/>
    <w:rsid w:val="0060217C"/>
    <w:rsid w:val="009B1F28"/>
    <w:rsid w:val="00B836BA"/>
    <w:rsid w:val="00BE16DD"/>
    <w:rsid w:val="00D8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E3F47"/>
  <w15:chartTrackingRefBased/>
  <w15:docId w15:val="{767B1B78-7F06-46BE-B2D0-8D4797CC8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566"/>
    <w:pPr>
      <w:widowControl w:val="0"/>
      <w:jc w:val="both"/>
    </w:pPr>
    <w:rPr>
      <w:rFonts w:ascii="Times New Roman" w:eastAsia="SimSun" w:hAnsi="Times New Roma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81566"/>
    <w:pPr>
      <w:keepNext/>
      <w:keepLines/>
      <w:spacing w:before="220" w:after="210"/>
      <w:jc w:val="left"/>
      <w:outlineLvl w:val="0"/>
    </w:pPr>
    <w:rPr>
      <w:rFonts w:eastAsia="SimHei"/>
      <w:kern w:val="44"/>
      <w:sz w:val="32"/>
    </w:rPr>
  </w:style>
  <w:style w:type="paragraph" w:styleId="Heading2">
    <w:name w:val="heading 2"/>
    <w:basedOn w:val="Normal"/>
    <w:next w:val="Normal"/>
    <w:link w:val="Heading2Char"/>
    <w:qFormat/>
    <w:rsid w:val="00581566"/>
    <w:pPr>
      <w:keepNext/>
      <w:keepLines/>
      <w:spacing w:before="40" w:after="40"/>
      <w:jc w:val="left"/>
      <w:outlineLvl w:val="1"/>
    </w:pPr>
    <w:rPr>
      <w:rFonts w:eastAsia="SimHei"/>
      <w:sz w:val="30"/>
    </w:rPr>
  </w:style>
  <w:style w:type="paragraph" w:styleId="Heading3">
    <w:name w:val="heading 3"/>
    <w:basedOn w:val="Normal"/>
    <w:next w:val="Normal"/>
    <w:link w:val="Heading3Char"/>
    <w:qFormat/>
    <w:rsid w:val="00581566"/>
    <w:pPr>
      <w:keepNext/>
      <w:keepLines/>
      <w:spacing w:before="10" w:after="10"/>
      <w:jc w:val="left"/>
      <w:outlineLvl w:val="2"/>
    </w:pPr>
    <w:rPr>
      <w:rFonts w:eastAsia="SimHei"/>
      <w:sz w:val="28"/>
    </w:rPr>
  </w:style>
  <w:style w:type="paragraph" w:styleId="Heading4">
    <w:name w:val="heading 4"/>
    <w:basedOn w:val="Normal"/>
    <w:next w:val="Normal"/>
    <w:link w:val="Heading4Char"/>
    <w:qFormat/>
    <w:rsid w:val="00581566"/>
    <w:pPr>
      <w:keepNext/>
      <w:keepLines/>
      <w:spacing w:before="10" w:after="10"/>
      <w:jc w:val="left"/>
      <w:outlineLvl w:val="3"/>
    </w:pPr>
    <w:rPr>
      <w:rFonts w:eastAsia="SimHei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1566"/>
    <w:rPr>
      <w:rFonts w:ascii="Times New Roman" w:eastAsia="SimHei" w:hAnsi="Times New Roman" w:cs="SimSun"/>
      <w:kern w:val="44"/>
      <w:sz w:val="32"/>
      <w:szCs w:val="24"/>
    </w:rPr>
  </w:style>
  <w:style w:type="character" w:customStyle="1" w:styleId="Heading2Char">
    <w:name w:val="Heading 2 Char"/>
    <w:basedOn w:val="DefaultParagraphFont"/>
    <w:link w:val="Heading2"/>
    <w:rsid w:val="00581566"/>
    <w:rPr>
      <w:rFonts w:ascii="Times New Roman" w:eastAsia="SimHei" w:hAnsi="Times New Roman" w:cs="SimSun"/>
      <w:sz w:val="30"/>
      <w:szCs w:val="24"/>
    </w:rPr>
  </w:style>
  <w:style w:type="character" w:customStyle="1" w:styleId="Heading3Char">
    <w:name w:val="Heading 3 Char"/>
    <w:basedOn w:val="DefaultParagraphFont"/>
    <w:link w:val="Heading3"/>
    <w:rsid w:val="00581566"/>
    <w:rPr>
      <w:rFonts w:ascii="Times New Roman" w:eastAsia="SimHei" w:hAnsi="Times New Roman" w:cs="SimSun"/>
      <w:sz w:val="28"/>
      <w:szCs w:val="24"/>
    </w:rPr>
  </w:style>
  <w:style w:type="character" w:customStyle="1" w:styleId="Heading4Char">
    <w:name w:val="Heading 4 Char"/>
    <w:basedOn w:val="DefaultParagraphFont"/>
    <w:link w:val="Heading4"/>
    <w:rsid w:val="00581566"/>
    <w:rPr>
      <w:rFonts w:ascii="Times New Roman" w:eastAsia="SimHei" w:hAnsi="Times New Roman" w:cs="SimSun"/>
      <w:sz w:val="28"/>
      <w:szCs w:val="24"/>
    </w:rPr>
  </w:style>
  <w:style w:type="character" w:customStyle="1" w:styleId="font11">
    <w:name w:val="font11"/>
    <w:qFormat/>
    <w:rsid w:val="00581566"/>
    <w:rPr>
      <w:rFonts w:ascii="Times" w:eastAsia="Times" w:hAnsi="Times" w:cs="Times" w:hint="default"/>
      <w:color w:val="000000"/>
      <w:sz w:val="22"/>
      <w:szCs w:val="22"/>
      <w:u w:val="none"/>
    </w:rPr>
  </w:style>
  <w:style w:type="character" w:customStyle="1" w:styleId="EndNoteBibliography">
    <w:name w:val="EndNote Bibliography 字符"/>
    <w:link w:val="EndNoteBibliography0"/>
    <w:rsid w:val="00581566"/>
    <w:rPr>
      <w:sz w:val="24"/>
      <w:szCs w:val="24"/>
      <w:lang w:val="en-US" w:eastAsia="zh-CN"/>
    </w:rPr>
  </w:style>
  <w:style w:type="character" w:styleId="Hyperlink">
    <w:name w:val="Hyperlink"/>
    <w:uiPriority w:val="99"/>
    <w:rsid w:val="00581566"/>
    <w:rPr>
      <w:color w:val="0000FF"/>
      <w:u w:val="single"/>
    </w:rPr>
  </w:style>
  <w:style w:type="character" w:customStyle="1" w:styleId="font21">
    <w:name w:val="font21"/>
    <w:rsid w:val="00581566"/>
    <w:rPr>
      <w:rFonts w:ascii="SimSun" w:eastAsia="SimSun" w:hAnsi="SimSun" w:cs="SimSun" w:hint="eastAsia"/>
      <w:i w:val="0"/>
      <w:color w:val="000000"/>
      <w:sz w:val="22"/>
      <w:szCs w:val="22"/>
      <w:u w:val="none"/>
    </w:rPr>
  </w:style>
  <w:style w:type="character" w:customStyle="1" w:styleId="font51">
    <w:name w:val="font51"/>
    <w:qFormat/>
    <w:rsid w:val="00581566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CommentSubjectChar">
    <w:name w:val="Comment Subject Char"/>
    <w:link w:val="CommentSubject"/>
    <w:rsid w:val="00581566"/>
    <w:rPr>
      <w:rFonts w:ascii="Calibri" w:hAnsi="Calibri" w:cs="SimSun"/>
      <w:b/>
      <w:bCs/>
      <w:sz w:val="24"/>
      <w:szCs w:val="24"/>
    </w:rPr>
  </w:style>
  <w:style w:type="character" w:styleId="CommentReference">
    <w:name w:val="annotation reference"/>
    <w:qFormat/>
    <w:rsid w:val="00581566"/>
    <w:rPr>
      <w:sz w:val="21"/>
      <w:szCs w:val="21"/>
    </w:rPr>
  </w:style>
  <w:style w:type="character" w:styleId="Emphasis">
    <w:name w:val="Emphasis"/>
    <w:qFormat/>
    <w:rsid w:val="00581566"/>
    <w:rPr>
      <w:i/>
    </w:rPr>
  </w:style>
  <w:style w:type="character" w:customStyle="1" w:styleId="font71">
    <w:name w:val="font71"/>
    <w:rsid w:val="00581566"/>
    <w:rPr>
      <w:rFonts w:ascii="SimSun" w:eastAsia="SimSun" w:hAnsi="SimSun" w:cs="SimSun" w:hint="eastAsia"/>
      <w:i w:val="0"/>
      <w:color w:val="000000"/>
      <w:sz w:val="18"/>
      <w:szCs w:val="18"/>
      <w:u w:val="none"/>
    </w:rPr>
  </w:style>
  <w:style w:type="character" w:styleId="PageNumber">
    <w:name w:val="page number"/>
    <w:qFormat/>
    <w:rsid w:val="00581566"/>
  </w:style>
  <w:style w:type="character" w:customStyle="1" w:styleId="CommentTextChar">
    <w:name w:val="Comment Text Char"/>
    <w:link w:val="CommentText"/>
    <w:rsid w:val="00581566"/>
    <w:rPr>
      <w:rFonts w:ascii="Calibri" w:hAnsi="Calibri" w:cs="SimSun"/>
      <w:sz w:val="24"/>
      <w:szCs w:val="24"/>
    </w:rPr>
  </w:style>
  <w:style w:type="character" w:customStyle="1" w:styleId="font01">
    <w:name w:val="font01"/>
    <w:rsid w:val="00581566"/>
    <w:rPr>
      <w:rFonts w:ascii="Times New Roman" w:hAnsi="Times New Roman" w:cs="Times New Roman" w:hint="default"/>
      <w:i w:val="0"/>
      <w:color w:val="000000"/>
      <w:sz w:val="22"/>
      <w:szCs w:val="22"/>
      <w:u w:val="none"/>
    </w:rPr>
  </w:style>
  <w:style w:type="character" w:customStyle="1" w:styleId="font61">
    <w:name w:val="font61"/>
    <w:qFormat/>
    <w:rsid w:val="00581566"/>
    <w:rPr>
      <w:rFonts w:ascii="Times" w:eastAsia="Times" w:hAnsi="Times" w:cs="Times" w:hint="default"/>
      <w:color w:val="000000"/>
      <w:sz w:val="18"/>
      <w:szCs w:val="18"/>
      <w:u w:val="none"/>
    </w:rPr>
  </w:style>
  <w:style w:type="character" w:customStyle="1" w:styleId="EndNoteBibliographyTitle">
    <w:name w:val="EndNote Bibliography Title 字符"/>
    <w:link w:val="EndNoteBibliographyTitle0"/>
    <w:rsid w:val="00581566"/>
    <w:rPr>
      <w:sz w:val="24"/>
      <w:szCs w:val="24"/>
      <w:lang w:val="en-US" w:eastAsia="zh-CN"/>
    </w:rPr>
  </w:style>
  <w:style w:type="character" w:customStyle="1" w:styleId="font31">
    <w:name w:val="font31"/>
    <w:rsid w:val="00581566"/>
    <w:rPr>
      <w:rFonts w:ascii="SimSun" w:eastAsia="SimSun" w:hAnsi="SimSun" w:cs="SimSun" w:hint="eastAsia"/>
      <w:i w:val="0"/>
      <w:color w:val="000000"/>
      <w:sz w:val="22"/>
      <w:szCs w:val="22"/>
      <w:u w:val="none"/>
    </w:rPr>
  </w:style>
  <w:style w:type="character" w:styleId="Strong">
    <w:name w:val="Strong"/>
    <w:qFormat/>
    <w:rsid w:val="00581566"/>
    <w:rPr>
      <w:b/>
    </w:rPr>
  </w:style>
  <w:style w:type="character" w:customStyle="1" w:styleId="font81">
    <w:name w:val="font81"/>
    <w:rsid w:val="00581566"/>
    <w:rPr>
      <w:rFonts w:ascii="Times New Roman" w:hAnsi="Times New Roman" w:cs="Times New Roman" w:hint="default"/>
      <w:i w:val="0"/>
      <w:color w:val="000000"/>
      <w:sz w:val="18"/>
      <w:szCs w:val="18"/>
      <w:u w:val="none"/>
    </w:rPr>
  </w:style>
  <w:style w:type="character" w:customStyle="1" w:styleId="font41">
    <w:name w:val="font41"/>
    <w:qFormat/>
    <w:rsid w:val="00581566"/>
    <w:rPr>
      <w:rFonts w:ascii="等线" w:eastAsia="等线" w:hAnsi="等线" w:cs="等线"/>
      <w:color w:val="000000"/>
      <w:sz w:val="22"/>
      <w:szCs w:val="22"/>
      <w:u w:val="none"/>
    </w:rPr>
  </w:style>
  <w:style w:type="paragraph" w:styleId="TOC1">
    <w:name w:val="toc 1"/>
    <w:basedOn w:val="Normal"/>
    <w:next w:val="Normal"/>
    <w:qFormat/>
    <w:rsid w:val="00581566"/>
  </w:style>
  <w:style w:type="paragraph" w:styleId="CommentText">
    <w:name w:val="annotation text"/>
    <w:basedOn w:val="Normal"/>
    <w:link w:val="CommentTextChar"/>
    <w:qFormat/>
    <w:rsid w:val="00581566"/>
    <w:pPr>
      <w:jc w:val="left"/>
    </w:pPr>
    <w:rPr>
      <w:rFonts w:ascii="Calibri" w:eastAsiaTheme="minorEastAsia" w:hAnsi="Calibri"/>
    </w:rPr>
  </w:style>
  <w:style w:type="character" w:customStyle="1" w:styleId="1">
    <w:name w:val="批注文字 字符1"/>
    <w:basedOn w:val="DefaultParagraphFont"/>
    <w:uiPriority w:val="99"/>
    <w:semiHidden/>
    <w:rsid w:val="00581566"/>
    <w:rPr>
      <w:rFonts w:ascii="Times New Roman" w:eastAsia="SimSun" w:hAnsi="Times New Roman" w:cs="SimSun"/>
      <w:sz w:val="24"/>
      <w:szCs w:val="24"/>
    </w:rPr>
  </w:style>
  <w:style w:type="paragraph" w:styleId="PlainText">
    <w:name w:val="Plain Text"/>
    <w:basedOn w:val="Normal"/>
    <w:link w:val="PlainTextChar"/>
    <w:qFormat/>
    <w:rsid w:val="00581566"/>
    <w:rPr>
      <w:rFonts w:ascii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rsid w:val="00581566"/>
    <w:rPr>
      <w:rFonts w:ascii="SimSun" w:eastAsia="SimSun" w:hAnsi="Courier New" w:cs="Courier New"/>
      <w:sz w:val="24"/>
      <w:szCs w:val="21"/>
    </w:rPr>
  </w:style>
  <w:style w:type="paragraph" w:styleId="ListParagraph">
    <w:name w:val="List Paragraph"/>
    <w:basedOn w:val="Normal"/>
    <w:uiPriority w:val="34"/>
    <w:qFormat/>
    <w:rsid w:val="00581566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Microsoft YaHei" w:hAnsi="Tahoma" w:cs="Tahoma"/>
      <w:kern w:val="0"/>
      <w:sz w:val="22"/>
      <w:szCs w:val="22"/>
    </w:rPr>
  </w:style>
  <w:style w:type="paragraph" w:styleId="TOC3">
    <w:name w:val="toc 3"/>
    <w:basedOn w:val="Normal"/>
    <w:next w:val="Normal"/>
    <w:qFormat/>
    <w:rsid w:val="00581566"/>
    <w:pPr>
      <w:ind w:leftChars="400" w:left="840"/>
    </w:pPr>
  </w:style>
  <w:style w:type="paragraph" w:styleId="TOC4">
    <w:name w:val="toc 4"/>
    <w:basedOn w:val="Normal"/>
    <w:next w:val="Normal"/>
    <w:qFormat/>
    <w:rsid w:val="00581566"/>
    <w:pPr>
      <w:ind w:leftChars="600" w:left="1260"/>
    </w:pPr>
  </w:style>
  <w:style w:type="paragraph" w:styleId="BodyTextIndent">
    <w:name w:val="Body Text Indent"/>
    <w:basedOn w:val="Normal"/>
    <w:link w:val="BodyTextIndentChar"/>
    <w:qFormat/>
    <w:rsid w:val="00581566"/>
    <w:pPr>
      <w:ind w:firstLineChars="200" w:firstLine="420"/>
    </w:pPr>
    <w:rPr>
      <w:rFonts w:ascii="SimSun" w:hAnsi="SimSun" w:cs="Times New Roman"/>
      <w:szCs w:val="18"/>
    </w:rPr>
  </w:style>
  <w:style w:type="character" w:customStyle="1" w:styleId="BodyTextIndentChar">
    <w:name w:val="Body Text Indent Char"/>
    <w:basedOn w:val="DefaultParagraphFont"/>
    <w:link w:val="BodyTextIndent"/>
    <w:rsid w:val="00581566"/>
    <w:rPr>
      <w:rFonts w:ascii="SimSun" w:eastAsia="SimSun" w:hAnsi="SimSun" w:cs="Times New Roman"/>
      <w:sz w:val="24"/>
      <w:szCs w:val="18"/>
    </w:rPr>
  </w:style>
  <w:style w:type="paragraph" w:customStyle="1" w:styleId="EndNoteBibliographyTitle0">
    <w:name w:val="EndNote Bibliography Title"/>
    <w:basedOn w:val="Normal"/>
    <w:link w:val="EndNoteBibliographyTitle"/>
    <w:rsid w:val="00581566"/>
    <w:pPr>
      <w:jc w:val="center"/>
    </w:pPr>
    <w:rPr>
      <w:rFonts w:asciiTheme="minorHAnsi" w:eastAsiaTheme="minorEastAsia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581566"/>
    <w:rPr>
      <w:b/>
      <w:bCs/>
    </w:rPr>
  </w:style>
  <w:style w:type="character" w:customStyle="1" w:styleId="10">
    <w:name w:val="批注主题 字符1"/>
    <w:basedOn w:val="1"/>
    <w:uiPriority w:val="99"/>
    <w:semiHidden/>
    <w:rsid w:val="00581566"/>
    <w:rPr>
      <w:rFonts w:ascii="Times New Roman" w:eastAsia="SimSun" w:hAnsi="Times New Roman" w:cs="SimSun"/>
      <w:b/>
      <w:bCs/>
      <w:sz w:val="24"/>
      <w:szCs w:val="24"/>
    </w:rPr>
  </w:style>
  <w:style w:type="paragraph" w:styleId="NormalWeb">
    <w:name w:val="Normal (Web)"/>
    <w:basedOn w:val="Normal"/>
    <w:rsid w:val="00581566"/>
    <w:pPr>
      <w:spacing w:before="100" w:beforeAutospacing="1" w:after="100" w:afterAutospacing="1"/>
      <w:jc w:val="left"/>
    </w:pPr>
    <w:rPr>
      <w:rFonts w:cs="Times New Roman"/>
      <w:kern w:val="0"/>
    </w:rPr>
  </w:style>
  <w:style w:type="paragraph" w:styleId="Revision">
    <w:name w:val="Revision"/>
    <w:uiPriority w:val="99"/>
    <w:unhideWhenUsed/>
    <w:rsid w:val="00581566"/>
    <w:rPr>
      <w:rFonts w:ascii="Times New Roman" w:eastAsia="SimSun" w:hAnsi="Times New Roman" w:cs="SimSun"/>
      <w:sz w:val="24"/>
      <w:szCs w:val="24"/>
    </w:rPr>
  </w:style>
  <w:style w:type="paragraph" w:styleId="Header">
    <w:name w:val="header"/>
    <w:basedOn w:val="Normal"/>
    <w:link w:val="HeaderChar"/>
    <w:qFormat/>
    <w:rsid w:val="00581566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581566"/>
    <w:rPr>
      <w:rFonts w:ascii="Times New Roman" w:eastAsia="SimSun" w:hAnsi="Times New Roman" w:cs="SimSun"/>
      <w:sz w:val="18"/>
      <w:szCs w:val="24"/>
    </w:rPr>
  </w:style>
  <w:style w:type="paragraph" w:customStyle="1" w:styleId="EndNoteBibliography0">
    <w:name w:val="EndNote Bibliography"/>
    <w:basedOn w:val="Normal"/>
    <w:link w:val="EndNoteBibliography"/>
    <w:rsid w:val="00581566"/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qFormat/>
    <w:rsid w:val="00581566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581566"/>
    <w:rPr>
      <w:rFonts w:ascii="Times New Roman" w:eastAsia="SimSun" w:hAnsi="Times New Roman" w:cs="SimSun"/>
      <w:sz w:val="18"/>
      <w:szCs w:val="24"/>
    </w:rPr>
  </w:style>
  <w:style w:type="paragraph" w:styleId="TOC2">
    <w:name w:val="toc 2"/>
    <w:basedOn w:val="Normal"/>
    <w:next w:val="Normal"/>
    <w:qFormat/>
    <w:rsid w:val="00581566"/>
    <w:pPr>
      <w:ind w:leftChars="200" w:left="420"/>
    </w:pPr>
  </w:style>
  <w:style w:type="table" w:styleId="TableGrid">
    <w:name w:val="Table Grid"/>
    <w:basedOn w:val="TableNormal"/>
    <w:qFormat/>
    <w:rsid w:val="0058156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8046D"/>
    <w:rPr>
      <w:color w:val="800080"/>
      <w:u w:val="single"/>
    </w:rPr>
  </w:style>
  <w:style w:type="paragraph" w:customStyle="1" w:styleId="msonormal0">
    <w:name w:val="msonormal"/>
    <w:basedOn w:val="Normal"/>
    <w:rsid w:val="0048046D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customStyle="1" w:styleId="font5">
    <w:name w:val="font5"/>
    <w:basedOn w:val="Normal"/>
    <w:rsid w:val="0048046D"/>
    <w:pPr>
      <w:widowControl/>
      <w:spacing w:before="100" w:beforeAutospacing="1" w:after="100" w:afterAutospacing="1"/>
      <w:jc w:val="left"/>
    </w:pPr>
    <w:rPr>
      <w:rFonts w:ascii="SimSun" w:hAnsi="SimSun"/>
      <w:kern w:val="0"/>
      <w:sz w:val="18"/>
      <w:szCs w:val="18"/>
    </w:rPr>
  </w:style>
  <w:style w:type="paragraph" w:customStyle="1" w:styleId="xl65">
    <w:name w:val="xl65"/>
    <w:basedOn w:val="Normal"/>
    <w:rsid w:val="0048046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color w:val="000000"/>
      <w:kern w:val="0"/>
      <w:sz w:val="15"/>
      <w:szCs w:val="15"/>
    </w:rPr>
  </w:style>
  <w:style w:type="paragraph" w:customStyle="1" w:styleId="xl66">
    <w:name w:val="xl66"/>
    <w:basedOn w:val="Normal"/>
    <w:rsid w:val="0048046D"/>
    <w:pPr>
      <w:widowControl/>
      <w:spacing w:before="100" w:beforeAutospacing="1" w:after="100" w:afterAutospacing="1"/>
      <w:jc w:val="center"/>
    </w:pPr>
    <w:rPr>
      <w:rFonts w:ascii="Calibri" w:hAnsi="Calibri" w:cs="Calibri"/>
      <w:color w:val="000000"/>
      <w:kern w:val="0"/>
      <w:sz w:val="15"/>
      <w:szCs w:val="15"/>
    </w:rPr>
  </w:style>
  <w:style w:type="paragraph" w:customStyle="1" w:styleId="xl67">
    <w:name w:val="xl67"/>
    <w:basedOn w:val="Normal"/>
    <w:rsid w:val="0048046D"/>
    <w:pPr>
      <w:widowControl/>
      <w:spacing w:before="100" w:beforeAutospacing="1" w:after="100" w:afterAutospacing="1"/>
      <w:jc w:val="center"/>
    </w:pPr>
    <w:rPr>
      <w:rFonts w:ascii="Calibri" w:hAnsi="Calibri" w:cs="Calibri"/>
      <w:color w:val="000000"/>
      <w:kern w:val="0"/>
      <w:sz w:val="15"/>
      <w:szCs w:val="15"/>
    </w:rPr>
  </w:style>
  <w:style w:type="paragraph" w:customStyle="1" w:styleId="xl68">
    <w:name w:val="xl68"/>
    <w:basedOn w:val="Normal"/>
    <w:rsid w:val="0048046D"/>
    <w:pPr>
      <w:widowControl/>
      <w:spacing w:before="100" w:beforeAutospacing="1" w:after="100" w:afterAutospacing="1"/>
      <w:jc w:val="left"/>
    </w:pPr>
    <w:rPr>
      <w:rFonts w:ascii="Calibri" w:hAnsi="Calibri" w:cs="Calibri"/>
      <w:kern w:val="0"/>
      <w:sz w:val="15"/>
      <w:szCs w:val="15"/>
    </w:rPr>
  </w:style>
  <w:style w:type="paragraph" w:customStyle="1" w:styleId="xl69">
    <w:name w:val="xl69"/>
    <w:basedOn w:val="Normal"/>
    <w:rsid w:val="0048046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color w:val="000000"/>
      <w:kern w:val="0"/>
      <w:sz w:val="15"/>
      <w:szCs w:val="15"/>
    </w:rPr>
  </w:style>
  <w:style w:type="paragraph" w:customStyle="1" w:styleId="xl70">
    <w:name w:val="xl70"/>
    <w:basedOn w:val="Normal"/>
    <w:rsid w:val="0048046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color w:val="000000"/>
      <w:kern w:val="0"/>
      <w:sz w:val="15"/>
      <w:szCs w:val="15"/>
    </w:rPr>
  </w:style>
  <w:style w:type="paragraph" w:customStyle="1" w:styleId="xl71">
    <w:name w:val="xl71"/>
    <w:basedOn w:val="Normal"/>
    <w:rsid w:val="0048046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libri" w:hAnsi="Calibri" w:cs="Calibri"/>
      <w:kern w:val="0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7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1</Pages>
  <Words>3637</Words>
  <Characters>20734</Characters>
  <Application>Microsoft Office Word</Application>
  <DocSecurity>0</DocSecurity>
  <Lines>172</Lines>
  <Paragraphs>48</Paragraphs>
  <ScaleCrop>false</ScaleCrop>
  <Company/>
  <LinksUpToDate>false</LinksUpToDate>
  <CharactersWithSpaces>24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est</dc:creator>
  <cp:keywords/>
  <dc:description/>
  <cp:lastModifiedBy>Frontiers Sandie</cp:lastModifiedBy>
  <cp:revision>6</cp:revision>
  <dcterms:created xsi:type="dcterms:W3CDTF">2022-03-04T03:31:00Z</dcterms:created>
  <dcterms:modified xsi:type="dcterms:W3CDTF">2022-10-07T05:00:00Z</dcterms:modified>
</cp:coreProperties>
</file>